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5494" w14:textId="23F90A68" w:rsidR="004C1BCF" w:rsidRPr="00E97740" w:rsidRDefault="004C1BCF" w:rsidP="004C1BCF">
      <w:pPr>
        <w:rPr>
          <w:rFonts w:ascii="Times New Roman" w:hAnsi="Times New Roman" w:cs="Times New Roman"/>
        </w:rPr>
      </w:pPr>
      <w:r w:rsidRPr="00E97740">
        <w:rPr>
          <w:rFonts w:ascii="Times New Roman" w:hAnsi="Times New Roman" w:cs="Times New Roman"/>
        </w:rPr>
        <w:t>小鼠</w:t>
      </w:r>
      <w:r w:rsidRPr="00E97740">
        <w:rPr>
          <w:rFonts w:ascii="Times New Roman" w:hAnsi="Times New Roman" w:cs="Times New Roman"/>
        </w:rPr>
        <w:t xml:space="preserve"> </w:t>
      </w:r>
      <w:r w:rsidR="007569D8" w:rsidRPr="00E97740">
        <w:rPr>
          <w:rFonts w:ascii="Times New Roman" w:hAnsi="Times New Roman" w:cs="Times New Roman"/>
        </w:rPr>
        <w:t>P62</w:t>
      </w:r>
      <w:r w:rsidRPr="00E97740">
        <w:rPr>
          <w:rFonts w:ascii="Times New Roman" w:hAnsi="Times New Roman" w:cs="Times New Roman"/>
        </w:rPr>
        <w:t xml:space="preserve"> </w:t>
      </w:r>
      <w:r w:rsidR="009B36C2" w:rsidRPr="00E97740">
        <w:rPr>
          <w:rFonts w:ascii="Times New Roman" w:hAnsi="Times New Roman" w:cs="Times New Roman"/>
        </w:rPr>
        <w:t>NM_011018</w:t>
      </w:r>
    </w:p>
    <w:p w14:paraId="1C2CCB39" w14:textId="763A3369" w:rsidR="009B36C2" w:rsidRPr="00E97740" w:rsidRDefault="007569D8" w:rsidP="009B36C2">
      <w:pPr>
        <w:rPr>
          <w:rFonts w:ascii="Times New Roman" w:hAnsi="Times New Roman" w:cs="Times New Roman"/>
        </w:rPr>
      </w:pPr>
      <w:r w:rsidRPr="00E97740">
        <w:rPr>
          <w:rFonts w:ascii="Times New Roman" w:hAnsi="Times New Roman" w:cs="Times New Roman"/>
        </w:rPr>
        <w:t xml:space="preserve">P62 </w:t>
      </w:r>
      <w:r w:rsidR="009B36C2" w:rsidRPr="00E97740">
        <w:rPr>
          <w:rFonts w:ascii="Times New Roman" w:hAnsi="Times New Roman" w:cs="Times New Roman"/>
        </w:rPr>
        <w:t>NM_011018(S351A)</w:t>
      </w:r>
    </w:p>
    <w:p w14:paraId="0FE70BB0" w14:textId="4458CB6D" w:rsidR="004C1BCF" w:rsidRPr="00E97740" w:rsidRDefault="004C1BCF" w:rsidP="004C1BCF">
      <w:pPr>
        <w:rPr>
          <w:rFonts w:ascii="Times New Roman" w:hAnsi="Times New Roman" w:cs="Times New Roman"/>
        </w:rPr>
      </w:pPr>
    </w:p>
    <w:p w14:paraId="5815D4CB" w14:textId="77777777" w:rsidR="009B36C2" w:rsidRPr="00E97740" w:rsidRDefault="009B36C2" w:rsidP="009B36C2">
      <w:pPr>
        <w:rPr>
          <w:rFonts w:ascii="Times New Roman" w:hAnsi="Times New Roman" w:cs="Times New Roman"/>
        </w:rPr>
      </w:pPr>
      <w:r w:rsidRPr="00E97740">
        <w:rPr>
          <w:rFonts w:ascii="Times New Roman" w:hAnsi="Times New Roman" w:cs="Times New Roman"/>
        </w:rPr>
        <w:t>NM_011018(S351A)</w:t>
      </w:r>
    </w:p>
    <w:p w14:paraId="1D80FE53" w14:textId="5878F465" w:rsidR="009B36C2" w:rsidRPr="00E97740" w:rsidRDefault="009B36C2" w:rsidP="009B36C2">
      <w:pPr>
        <w:rPr>
          <w:rFonts w:ascii="Times New Roman" w:hAnsi="Times New Roman" w:cs="Times New Roman"/>
        </w:rPr>
      </w:pPr>
      <w:r w:rsidRPr="00E97740">
        <w:rPr>
          <w:rFonts w:ascii="Times New Roman" w:hAnsi="Times New Roman" w:cs="Times New Roman"/>
        </w:rPr>
        <w:t>ATGGCGTCGTTCACGGTGAAGGCCTATCTTCTGGGCAAGGAGGAGGCGACCCGCGAGATCCGCCGCTTCAGCTTCTGCTTCAGCCCGGAGCCGGAGGCGGAAGCCCAAGCCGCGGCCGGCCCGGGGCCCTGCGAGAGGCTGCTGAGCCGAGTGGCTGTGCTGTTCCCCACGCTGAGGCCTGGCGGCTTCCAGGCGCACTACCGCGATGAGGATGGGGACTTGGTTGCCTTTTCCAGTGATGAGGAGCTGACAATGGCTATGTCCTATGTGAAAGATGACATCTTCCGCATCTACATTAAAGAGAAGAAGGAGTGCCGGCGGGAACATCGCCCACCATGTGCTCAGGAGGCACCCCGAAACATGGTGCACCCCAATGTGATCTGTGATGGTTGCAACGGGCCTGTGGTGGGAACTCGCTATAAGTGCAGTGTGTGCCCAGACTACGACCTGTGCAGCGTGTGCGAGGGGAAGGGCCTGCACAGGGAACACAGCAAGCTCATCTTTCCCAACCCCTTTGGCCACCTCTCTGATAGCTTCTCTCATAGCCGCTGGCTTCGGAAGCTGAAACATGGACACTTTGGCTGGCCTGGCTGGGAGATGGGCCCACCGGGGAACTGGAGCCCACGTCCTCCTCGTGCAGGGGATGGCCGCCCTTGCCCTACAGCTGAGTCAGCTTCTGCTCCACCAGAAGATCCCAATGTCAATTTCCTGAAGAATGTGGGGGAGAGTGTGGCAGCTGCCCTCAGCCCTCTAGGCATTGAGGTTGACATTGATGTGGAACATGGAGGGAAGAGAAGCCGCCTGACACCCACTACCCCAGAAAGTTCCAGCACAGGCACAGAAGACAAGAGTAACACTCAGCCAAGCAGCTGCTCTTCGGAAGTCAGCAAACCTGACGGGGCTGGGGAGGGCCCTGCTCAGTCTCTGACAGAGCAAATGAAAAAGATAGCCTTGGAGTCGGTGGGACAGCCAGAGGAACAGATGGAGTCGGGAAACTGCTCAGGAGGAGACGATGACTGGACACATTTGTCTTCAAAAGAAGTGGACCCA</w:t>
      </w:r>
      <w:r w:rsidRPr="00E97740">
        <w:rPr>
          <w:rFonts w:ascii="Times New Roman" w:hAnsi="Times New Roman" w:cs="Times New Roman"/>
          <w:color w:val="FF0000"/>
        </w:rPr>
        <w:t>GCT</w:t>
      </w:r>
      <w:r w:rsidRPr="00E97740">
        <w:rPr>
          <w:rFonts w:ascii="Times New Roman" w:hAnsi="Times New Roman" w:cs="Times New Roman"/>
        </w:rPr>
        <w:t>ACAGGTGAACTCCAGTCTCTACAGATGCCAGAATCGGAAGGGCCAAGCTCTCTAGACCCCTCACAGGAAGGACCCACAGGGCTGAAGGAAGCTGCCCTATACCCACATCTCCCACCAGAGGCTGATCCCCGGCTGATTGAGTCCCTCTCCCAGATGCTGTCCATGGGTTTCTCGGATGAAGGCGGCTGGCTCACCAGGCTCCTACAGACCAAGAATTACGACATCGGGGCTGCTCTGGACACGATCCAGTATTCGAAGCACCCTCCACCATTGTGA</w:t>
      </w:r>
    </w:p>
    <w:p w14:paraId="3344BA62" w14:textId="75B294A5" w:rsidR="009B36C2" w:rsidRDefault="009B36C2" w:rsidP="009B36C2"/>
    <w:sectPr w:rsidR="009B3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57599" w14:textId="77777777" w:rsidR="001236E5" w:rsidRDefault="001236E5" w:rsidP="00AB1490">
      <w:r>
        <w:separator/>
      </w:r>
    </w:p>
  </w:endnote>
  <w:endnote w:type="continuationSeparator" w:id="0">
    <w:p w14:paraId="4B0D8F80" w14:textId="77777777" w:rsidR="001236E5" w:rsidRDefault="001236E5" w:rsidP="00AB1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D1646" w14:textId="77777777" w:rsidR="001236E5" w:rsidRDefault="001236E5" w:rsidP="00AB1490">
      <w:r>
        <w:separator/>
      </w:r>
    </w:p>
  </w:footnote>
  <w:footnote w:type="continuationSeparator" w:id="0">
    <w:p w14:paraId="0F34037A" w14:textId="77777777" w:rsidR="001236E5" w:rsidRDefault="001236E5" w:rsidP="00AB1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11188"/>
    <w:multiLevelType w:val="hybridMultilevel"/>
    <w:tmpl w:val="CA56FC28"/>
    <w:lvl w:ilvl="0" w:tplc="AAFCF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9351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A5B"/>
    <w:rsid w:val="00000150"/>
    <w:rsid w:val="000007D2"/>
    <w:rsid w:val="00000DC1"/>
    <w:rsid w:val="000011A8"/>
    <w:rsid w:val="00001DBF"/>
    <w:rsid w:val="00001E00"/>
    <w:rsid w:val="00001FDD"/>
    <w:rsid w:val="00002267"/>
    <w:rsid w:val="000027E6"/>
    <w:rsid w:val="000035A7"/>
    <w:rsid w:val="00003E48"/>
    <w:rsid w:val="000043E3"/>
    <w:rsid w:val="00004461"/>
    <w:rsid w:val="00004810"/>
    <w:rsid w:val="00004861"/>
    <w:rsid w:val="00004C46"/>
    <w:rsid w:val="00005530"/>
    <w:rsid w:val="00006557"/>
    <w:rsid w:val="000076E0"/>
    <w:rsid w:val="00007976"/>
    <w:rsid w:val="00010131"/>
    <w:rsid w:val="0001171C"/>
    <w:rsid w:val="00011AF2"/>
    <w:rsid w:val="00012047"/>
    <w:rsid w:val="0001247F"/>
    <w:rsid w:val="00013ED1"/>
    <w:rsid w:val="000151B4"/>
    <w:rsid w:val="00015EE5"/>
    <w:rsid w:val="000161E6"/>
    <w:rsid w:val="00016B1A"/>
    <w:rsid w:val="00017AB4"/>
    <w:rsid w:val="00017AC9"/>
    <w:rsid w:val="0002102E"/>
    <w:rsid w:val="000222FC"/>
    <w:rsid w:val="0002258C"/>
    <w:rsid w:val="00025DE5"/>
    <w:rsid w:val="00026C05"/>
    <w:rsid w:val="00027D72"/>
    <w:rsid w:val="0003148D"/>
    <w:rsid w:val="000322A2"/>
    <w:rsid w:val="0003245C"/>
    <w:rsid w:val="00032A54"/>
    <w:rsid w:val="00032D50"/>
    <w:rsid w:val="00034E3B"/>
    <w:rsid w:val="00035860"/>
    <w:rsid w:val="00035D8B"/>
    <w:rsid w:val="00036868"/>
    <w:rsid w:val="00036D26"/>
    <w:rsid w:val="0003775A"/>
    <w:rsid w:val="00040426"/>
    <w:rsid w:val="00040A23"/>
    <w:rsid w:val="00040FD5"/>
    <w:rsid w:val="00041037"/>
    <w:rsid w:val="00041525"/>
    <w:rsid w:val="00042E77"/>
    <w:rsid w:val="000431B0"/>
    <w:rsid w:val="0004365D"/>
    <w:rsid w:val="00043B88"/>
    <w:rsid w:val="00044BD2"/>
    <w:rsid w:val="0004611C"/>
    <w:rsid w:val="000462E4"/>
    <w:rsid w:val="0004675E"/>
    <w:rsid w:val="000469C5"/>
    <w:rsid w:val="00047DB8"/>
    <w:rsid w:val="00050B9C"/>
    <w:rsid w:val="00050F5C"/>
    <w:rsid w:val="000511DB"/>
    <w:rsid w:val="000513E8"/>
    <w:rsid w:val="00051476"/>
    <w:rsid w:val="00051830"/>
    <w:rsid w:val="00051CE0"/>
    <w:rsid w:val="000528FB"/>
    <w:rsid w:val="0005397B"/>
    <w:rsid w:val="00053DCF"/>
    <w:rsid w:val="00053FD1"/>
    <w:rsid w:val="00057D02"/>
    <w:rsid w:val="0006021D"/>
    <w:rsid w:val="00060786"/>
    <w:rsid w:val="00061384"/>
    <w:rsid w:val="00061386"/>
    <w:rsid w:val="00061FDA"/>
    <w:rsid w:val="000636D2"/>
    <w:rsid w:val="00063C32"/>
    <w:rsid w:val="000653DA"/>
    <w:rsid w:val="0006560F"/>
    <w:rsid w:val="0006578F"/>
    <w:rsid w:val="000671E4"/>
    <w:rsid w:val="00067247"/>
    <w:rsid w:val="00067655"/>
    <w:rsid w:val="00070F23"/>
    <w:rsid w:val="00071126"/>
    <w:rsid w:val="00071E74"/>
    <w:rsid w:val="000724BD"/>
    <w:rsid w:val="00072697"/>
    <w:rsid w:val="00072E57"/>
    <w:rsid w:val="00072EE8"/>
    <w:rsid w:val="00075E43"/>
    <w:rsid w:val="0008078B"/>
    <w:rsid w:val="00080AF3"/>
    <w:rsid w:val="00081255"/>
    <w:rsid w:val="00081697"/>
    <w:rsid w:val="000821C5"/>
    <w:rsid w:val="00082339"/>
    <w:rsid w:val="00083D7D"/>
    <w:rsid w:val="00084D7B"/>
    <w:rsid w:val="00085454"/>
    <w:rsid w:val="00085DF0"/>
    <w:rsid w:val="00090243"/>
    <w:rsid w:val="000905CE"/>
    <w:rsid w:val="0009114B"/>
    <w:rsid w:val="00091566"/>
    <w:rsid w:val="00091C6B"/>
    <w:rsid w:val="00091EED"/>
    <w:rsid w:val="00092AEE"/>
    <w:rsid w:val="000933EE"/>
    <w:rsid w:val="00093FE7"/>
    <w:rsid w:val="000948F1"/>
    <w:rsid w:val="00095089"/>
    <w:rsid w:val="00095504"/>
    <w:rsid w:val="0009770A"/>
    <w:rsid w:val="00097CD3"/>
    <w:rsid w:val="000A023A"/>
    <w:rsid w:val="000A0CEB"/>
    <w:rsid w:val="000A12CC"/>
    <w:rsid w:val="000A135F"/>
    <w:rsid w:val="000A1577"/>
    <w:rsid w:val="000A18CC"/>
    <w:rsid w:val="000A24AA"/>
    <w:rsid w:val="000A269C"/>
    <w:rsid w:val="000A284A"/>
    <w:rsid w:val="000A31FA"/>
    <w:rsid w:val="000A44F3"/>
    <w:rsid w:val="000A4E79"/>
    <w:rsid w:val="000A554C"/>
    <w:rsid w:val="000A55FF"/>
    <w:rsid w:val="000A620D"/>
    <w:rsid w:val="000A646F"/>
    <w:rsid w:val="000A694C"/>
    <w:rsid w:val="000A7E35"/>
    <w:rsid w:val="000B0094"/>
    <w:rsid w:val="000B04BF"/>
    <w:rsid w:val="000B1C3D"/>
    <w:rsid w:val="000B2B2D"/>
    <w:rsid w:val="000B2D97"/>
    <w:rsid w:val="000B40D4"/>
    <w:rsid w:val="000B449E"/>
    <w:rsid w:val="000B4F19"/>
    <w:rsid w:val="000B5250"/>
    <w:rsid w:val="000C0349"/>
    <w:rsid w:val="000C0E0C"/>
    <w:rsid w:val="000C0E84"/>
    <w:rsid w:val="000C166D"/>
    <w:rsid w:val="000C1BD7"/>
    <w:rsid w:val="000C2EF8"/>
    <w:rsid w:val="000C54F8"/>
    <w:rsid w:val="000C58AA"/>
    <w:rsid w:val="000C69B8"/>
    <w:rsid w:val="000C7548"/>
    <w:rsid w:val="000C7600"/>
    <w:rsid w:val="000D0480"/>
    <w:rsid w:val="000D2F57"/>
    <w:rsid w:val="000D45B5"/>
    <w:rsid w:val="000D4C74"/>
    <w:rsid w:val="000D5963"/>
    <w:rsid w:val="000D797D"/>
    <w:rsid w:val="000E072C"/>
    <w:rsid w:val="000E1BB5"/>
    <w:rsid w:val="000E27C1"/>
    <w:rsid w:val="000E3CB8"/>
    <w:rsid w:val="000E5081"/>
    <w:rsid w:val="000E6047"/>
    <w:rsid w:val="000E61D3"/>
    <w:rsid w:val="000E6D11"/>
    <w:rsid w:val="000E71EC"/>
    <w:rsid w:val="000E7B5B"/>
    <w:rsid w:val="000E7CAB"/>
    <w:rsid w:val="000F0B59"/>
    <w:rsid w:val="000F1342"/>
    <w:rsid w:val="000F175E"/>
    <w:rsid w:val="000F3136"/>
    <w:rsid w:val="000F34F9"/>
    <w:rsid w:val="000F4004"/>
    <w:rsid w:val="000F4D4B"/>
    <w:rsid w:val="000F52EE"/>
    <w:rsid w:val="000F58E3"/>
    <w:rsid w:val="000F5D66"/>
    <w:rsid w:val="000F60DD"/>
    <w:rsid w:val="000F6A75"/>
    <w:rsid w:val="001002B6"/>
    <w:rsid w:val="001005E4"/>
    <w:rsid w:val="0010183F"/>
    <w:rsid w:val="00102A5B"/>
    <w:rsid w:val="00102D81"/>
    <w:rsid w:val="00103DB2"/>
    <w:rsid w:val="00104A28"/>
    <w:rsid w:val="00104B46"/>
    <w:rsid w:val="0010571D"/>
    <w:rsid w:val="0010697E"/>
    <w:rsid w:val="00106F5D"/>
    <w:rsid w:val="001076AF"/>
    <w:rsid w:val="001078E6"/>
    <w:rsid w:val="00110CCE"/>
    <w:rsid w:val="00110DBA"/>
    <w:rsid w:val="00111D97"/>
    <w:rsid w:val="001127B7"/>
    <w:rsid w:val="001130A6"/>
    <w:rsid w:val="0011325D"/>
    <w:rsid w:val="0011344F"/>
    <w:rsid w:val="00114323"/>
    <w:rsid w:val="00114449"/>
    <w:rsid w:val="00115190"/>
    <w:rsid w:val="001167F3"/>
    <w:rsid w:val="001170B7"/>
    <w:rsid w:val="0012000F"/>
    <w:rsid w:val="00120207"/>
    <w:rsid w:val="0012131A"/>
    <w:rsid w:val="00121918"/>
    <w:rsid w:val="001220E6"/>
    <w:rsid w:val="00122B32"/>
    <w:rsid w:val="0012332A"/>
    <w:rsid w:val="001236E5"/>
    <w:rsid w:val="001237BC"/>
    <w:rsid w:val="001239BC"/>
    <w:rsid w:val="00123A78"/>
    <w:rsid w:val="00125070"/>
    <w:rsid w:val="00126D17"/>
    <w:rsid w:val="001276DC"/>
    <w:rsid w:val="00127B64"/>
    <w:rsid w:val="00127CB2"/>
    <w:rsid w:val="00130020"/>
    <w:rsid w:val="00130BC2"/>
    <w:rsid w:val="001311E6"/>
    <w:rsid w:val="00132E9C"/>
    <w:rsid w:val="00132FD9"/>
    <w:rsid w:val="001337C5"/>
    <w:rsid w:val="00133F60"/>
    <w:rsid w:val="0013434E"/>
    <w:rsid w:val="00134586"/>
    <w:rsid w:val="00134E33"/>
    <w:rsid w:val="00136E2C"/>
    <w:rsid w:val="00140CAB"/>
    <w:rsid w:val="00141702"/>
    <w:rsid w:val="00141E3A"/>
    <w:rsid w:val="0014246F"/>
    <w:rsid w:val="00143201"/>
    <w:rsid w:val="0014473D"/>
    <w:rsid w:val="00144AFC"/>
    <w:rsid w:val="0014516F"/>
    <w:rsid w:val="0014567C"/>
    <w:rsid w:val="00146126"/>
    <w:rsid w:val="00147115"/>
    <w:rsid w:val="00147B0A"/>
    <w:rsid w:val="00151459"/>
    <w:rsid w:val="0015157D"/>
    <w:rsid w:val="00152435"/>
    <w:rsid w:val="001525AC"/>
    <w:rsid w:val="001527DE"/>
    <w:rsid w:val="00152B08"/>
    <w:rsid w:val="00152D7B"/>
    <w:rsid w:val="00152F16"/>
    <w:rsid w:val="00152FD3"/>
    <w:rsid w:val="0015367D"/>
    <w:rsid w:val="00154AB6"/>
    <w:rsid w:val="00155DFB"/>
    <w:rsid w:val="001562B0"/>
    <w:rsid w:val="00160430"/>
    <w:rsid w:val="0016062A"/>
    <w:rsid w:val="00161175"/>
    <w:rsid w:val="00162CC5"/>
    <w:rsid w:val="00163304"/>
    <w:rsid w:val="00163605"/>
    <w:rsid w:val="00164121"/>
    <w:rsid w:val="001646C4"/>
    <w:rsid w:val="00164C31"/>
    <w:rsid w:val="00166204"/>
    <w:rsid w:val="0016676A"/>
    <w:rsid w:val="00166B0F"/>
    <w:rsid w:val="0016741C"/>
    <w:rsid w:val="00167A44"/>
    <w:rsid w:val="00167DC9"/>
    <w:rsid w:val="001703C0"/>
    <w:rsid w:val="0017057C"/>
    <w:rsid w:val="00171120"/>
    <w:rsid w:val="0017131A"/>
    <w:rsid w:val="0017184F"/>
    <w:rsid w:val="00173560"/>
    <w:rsid w:val="0017391E"/>
    <w:rsid w:val="00173A87"/>
    <w:rsid w:val="00174CE2"/>
    <w:rsid w:val="00175BD4"/>
    <w:rsid w:val="00176035"/>
    <w:rsid w:val="00177E6B"/>
    <w:rsid w:val="001808F9"/>
    <w:rsid w:val="0018144E"/>
    <w:rsid w:val="001830A8"/>
    <w:rsid w:val="001832BD"/>
    <w:rsid w:val="00183966"/>
    <w:rsid w:val="00184931"/>
    <w:rsid w:val="00184AC0"/>
    <w:rsid w:val="00184BFA"/>
    <w:rsid w:val="0018589E"/>
    <w:rsid w:val="0018741D"/>
    <w:rsid w:val="001875AB"/>
    <w:rsid w:val="001900D3"/>
    <w:rsid w:val="00192D0D"/>
    <w:rsid w:val="00192D66"/>
    <w:rsid w:val="001933ED"/>
    <w:rsid w:val="0019341D"/>
    <w:rsid w:val="00193D82"/>
    <w:rsid w:val="001941CF"/>
    <w:rsid w:val="00194FCD"/>
    <w:rsid w:val="00195D0E"/>
    <w:rsid w:val="00197F2D"/>
    <w:rsid w:val="001A0186"/>
    <w:rsid w:val="001A041B"/>
    <w:rsid w:val="001A05F6"/>
    <w:rsid w:val="001A183A"/>
    <w:rsid w:val="001A1C45"/>
    <w:rsid w:val="001A1F3A"/>
    <w:rsid w:val="001A2E4D"/>
    <w:rsid w:val="001A33D2"/>
    <w:rsid w:val="001A3C4E"/>
    <w:rsid w:val="001A3DA9"/>
    <w:rsid w:val="001A4834"/>
    <w:rsid w:val="001A4F08"/>
    <w:rsid w:val="001A5973"/>
    <w:rsid w:val="001A62CC"/>
    <w:rsid w:val="001A7A57"/>
    <w:rsid w:val="001B03C3"/>
    <w:rsid w:val="001B06FC"/>
    <w:rsid w:val="001B14CF"/>
    <w:rsid w:val="001B235B"/>
    <w:rsid w:val="001B3A1E"/>
    <w:rsid w:val="001B577E"/>
    <w:rsid w:val="001B6586"/>
    <w:rsid w:val="001B6D79"/>
    <w:rsid w:val="001B7308"/>
    <w:rsid w:val="001C0641"/>
    <w:rsid w:val="001C169C"/>
    <w:rsid w:val="001C212F"/>
    <w:rsid w:val="001C3A9D"/>
    <w:rsid w:val="001C3B17"/>
    <w:rsid w:val="001C4D04"/>
    <w:rsid w:val="001C56A7"/>
    <w:rsid w:val="001C634D"/>
    <w:rsid w:val="001C6D22"/>
    <w:rsid w:val="001C7F59"/>
    <w:rsid w:val="001D1028"/>
    <w:rsid w:val="001D1242"/>
    <w:rsid w:val="001D1F44"/>
    <w:rsid w:val="001D2735"/>
    <w:rsid w:val="001D3368"/>
    <w:rsid w:val="001D3456"/>
    <w:rsid w:val="001D417E"/>
    <w:rsid w:val="001D424B"/>
    <w:rsid w:val="001D5E0D"/>
    <w:rsid w:val="001D5E7D"/>
    <w:rsid w:val="001D6DFF"/>
    <w:rsid w:val="001D6E62"/>
    <w:rsid w:val="001E176F"/>
    <w:rsid w:val="001E1A22"/>
    <w:rsid w:val="001E1C0E"/>
    <w:rsid w:val="001E1CCA"/>
    <w:rsid w:val="001E235A"/>
    <w:rsid w:val="001E3796"/>
    <w:rsid w:val="001E384C"/>
    <w:rsid w:val="001E44FB"/>
    <w:rsid w:val="001E46C9"/>
    <w:rsid w:val="001E5A93"/>
    <w:rsid w:val="001E5D5C"/>
    <w:rsid w:val="001E66C7"/>
    <w:rsid w:val="001E6B2B"/>
    <w:rsid w:val="001E6DE5"/>
    <w:rsid w:val="001E7719"/>
    <w:rsid w:val="001E7E0F"/>
    <w:rsid w:val="001F1520"/>
    <w:rsid w:val="001F16A7"/>
    <w:rsid w:val="001F1ABE"/>
    <w:rsid w:val="001F1D1F"/>
    <w:rsid w:val="001F20EC"/>
    <w:rsid w:val="001F223F"/>
    <w:rsid w:val="001F2273"/>
    <w:rsid w:val="001F2AB3"/>
    <w:rsid w:val="001F3091"/>
    <w:rsid w:val="001F30D1"/>
    <w:rsid w:val="001F31C3"/>
    <w:rsid w:val="001F48B8"/>
    <w:rsid w:val="001F4B64"/>
    <w:rsid w:val="001F50F2"/>
    <w:rsid w:val="001F5A24"/>
    <w:rsid w:val="001F686B"/>
    <w:rsid w:val="00201031"/>
    <w:rsid w:val="00202011"/>
    <w:rsid w:val="00203458"/>
    <w:rsid w:val="002036BE"/>
    <w:rsid w:val="00203837"/>
    <w:rsid w:val="00204A8C"/>
    <w:rsid w:val="00204AE2"/>
    <w:rsid w:val="00205126"/>
    <w:rsid w:val="0020527B"/>
    <w:rsid w:val="002052A2"/>
    <w:rsid w:val="00205AC3"/>
    <w:rsid w:val="00205C28"/>
    <w:rsid w:val="00205E42"/>
    <w:rsid w:val="002078D9"/>
    <w:rsid w:val="002103D5"/>
    <w:rsid w:val="00210663"/>
    <w:rsid w:val="0021122B"/>
    <w:rsid w:val="00211A2E"/>
    <w:rsid w:val="0021308B"/>
    <w:rsid w:val="0021393F"/>
    <w:rsid w:val="00213C59"/>
    <w:rsid w:val="00213E3C"/>
    <w:rsid w:val="0021426E"/>
    <w:rsid w:val="00214E4B"/>
    <w:rsid w:val="00214EBE"/>
    <w:rsid w:val="00214F0D"/>
    <w:rsid w:val="0021541C"/>
    <w:rsid w:val="00215579"/>
    <w:rsid w:val="00217966"/>
    <w:rsid w:val="00217D60"/>
    <w:rsid w:val="00220769"/>
    <w:rsid w:val="002208F0"/>
    <w:rsid w:val="00221501"/>
    <w:rsid w:val="00222017"/>
    <w:rsid w:val="00224763"/>
    <w:rsid w:val="0022588C"/>
    <w:rsid w:val="00226510"/>
    <w:rsid w:val="002268CD"/>
    <w:rsid w:val="002276A7"/>
    <w:rsid w:val="00227CFD"/>
    <w:rsid w:val="00230331"/>
    <w:rsid w:val="00232A53"/>
    <w:rsid w:val="00232EAE"/>
    <w:rsid w:val="002331A3"/>
    <w:rsid w:val="002336EB"/>
    <w:rsid w:val="0023375E"/>
    <w:rsid w:val="0023446A"/>
    <w:rsid w:val="00234C3E"/>
    <w:rsid w:val="002356A4"/>
    <w:rsid w:val="00235C5D"/>
    <w:rsid w:val="002365E1"/>
    <w:rsid w:val="00236AF1"/>
    <w:rsid w:val="00237F6B"/>
    <w:rsid w:val="00240002"/>
    <w:rsid w:val="0024056D"/>
    <w:rsid w:val="00240954"/>
    <w:rsid w:val="00240AA5"/>
    <w:rsid w:val="0024411E"/>
    <w:rsid w:val="0024424C"/>
    <w:rsid w:val="0024560B"/>
    <w:rsid w:val="00245A6E"/>
    <w:rsid w:val="0024625C"/>
    <w:rsid w:val="00247B97"/>
    <w:rsid w:val="00250200"/>
    <w:rsid w:val="00254A47"/>
    <w:rsid w:val="00254C52"/>
    <w:rsid w:val="00255538"/>
    <w:rsid w:val="0025611C"/>
    <w:rsid w:val="00256275"/>
    <w:rsid w:val="00256BE8"/>
    <w:rsid w:val="0025752F"/>
    <w:rsid w:val="002618A2"/>
    <w:rsid w:val="00264530"/>
    <w:rsid w:val="00264C81"/>
    <w:rsid w:val="00264FDC"/>
    <w:rsid w:val="00265789"/>
    <w:rsid w:val="00265FC5"/>
    <w:rsid w:val="002660CA"/>
    <w:rsid w:val="0026665D"/>
    <w:rsid w:val="002666B2"/>
    <w:rsid w:val="00267F86"/>
    <w:rsid w:val="00270D95"/>
    <w:rsid w:val="00273C49"/>
    <w:rsid w:val="00274161"/>
    <w:rsid w:val="00275F65"/>
    <w:rsid w:val="00276F5E"/>
    <w:rsid w:val="00277118"/>
    <w:rsid w:val="00277906"/>
    <w:rsid w:val="002802D0"/>
    <w:rsid w:val="002803CB"/>
    <w:rsid w:val="002824EA"/>
    <w:rsid w:val="002830BF"/>
    <w:rsid w:val="002832E3"/>
    <w:rsid w:val="002834A3"/>
    <w:rsid w:val="002839F8"/>
    <w:rsid w:val="00283A2F"/>
    <w:rsid w:val="00283A8E"/>
    <w:rsid w:val="00284587"/>
    <w:rsid w:val="002847F4"/>
    <w:rsid w:val="00284A30"/>
    <w:rsid w:val="00284A90"/>
    <w:rsid w:val="00285912"/>
    <w:rsid w:val="00286035"/>
    <w:rsid w:val="002868D7"/>
    <w:rsid w:val="0028728D"/>
    <w:rsid w:val="002878C3"/>
    <w:rsid w:val="00290B43"/>
    <w:rsid w:val="00291092"/>
    <w:rsid w:val="002929A5"/>
    <w:rsid w:val="00292EAC"/>
    <w:rsid w:val="00293927"/>
    <w:rsid w:val="002939F8"/>
    <w:rsid w:val="00293B18"/>
    <w:rsid w:val="00294094"/>
    <w:rsid w:val="00294BCD"/>
    <w:rsid w:val="00294CD8"/>
    <w:rsid w:val="0029590C"/>
    <w:rsid w:val="00295C50"/>
    <w:rsid w:val="002A03E6"/>
    <w:rsid w:val="002A214E"/>
    <w:rsid w:val="002A24D0"/>
    <w:rsid w:val="002A2554"/>
    <w:rsid w:val="002A35A0"/>
    <w:rsid w:val="002A4382"/>
    <w:rsid w:val="002A5BB0"/>
    <w:rsid w:val="002A6479"/>
    <w:rsid w:val="002B02A2"/>
    <w:rsid w:val="002B04A1"/>
    <w:rsid w:val="002B2402"/>
    <w:rsid w:val="002B2EF2"/>
    <w:rsid w:val="002B604B"/>
    <w:rsid w:val="002B6206"/>
    <w:rsid w:val="002B6652"/>
    <w:rsid w:val="002B6CB5"/>
    <w:rsid w:val="002B6ED5"/>
    <w:rsid w:val="002B779E"/>
    <w:rsid w:val="002B7C28"/>
    <w:rsid w:val="002C14BB"/>
    <w:rsid w:val="002C395E"/>
    <w:rsid w:val="002C4028"/>
    <w:rsid w:val="002C4143"/>
    <w:rsid w:val="002C5229"/>
    <w:rsid w:val="002C57C0"/>
    <w:rsid w:val="002C5BB8"/>
    <w:rsid w:val="002C5C21"/>
    <w:rsid w:val="002C5D47"/>
    <w:rsid w:val="002C735B"/>
    <w:rsid w:val="002C7BF0"/>
    <w:rsid w:val="002D02E0"/>
    <w:rsid w:val="002D1012"/>
    <w:rsid w:val="002D1205"/>
    <w:rsid w:val="002D1C5D"/>
    <w:rsid w:val="002D1CAB"/>
    <w:rsid w:val="002D1DBE"/>
    <w:rsid w:val="002D5D0C"/>
    <w:rsid w:val="002D630C"/>
    <w:rsid w:val="002D6CD3"/>
    <w:rsid w:val="002D7687"/>
    <w:rsid w:val="002E161A"/>
    <w:rsid w:val="002E252F"/>
    <w:rsid w:val="002E2660"/>
    <w:rsid w:val="002E2FA5"/>
    <w:rsid w:val="002E3076"/>
    <w:rsid w:val="002E3DD0"/>
    <w:rsid w:val="002E415A"/>
    <w:rsid w:val="002E4FE7"/>
    <w:rsid w:val="002E57CA"/>
    <w:rsid w:val="002E57E3"/>
    <w:rsid w:val="002E5EFE"/>
    <w:rsid w:val="002E63AA"/>
    <w:rsid w:val="002E7F22"/>
    <w:rsid w:val="002F08E0"/>
    <w:rsid w:val="002F0B3E"/>
    <w:rsid w:val="002F296B"/>
    <w:rsid w:val="002F565E"/>
    <w:rsid w:val="002F5C2E"/>
    <w:rsid w:val="002F5DE4"/>
    <w:rsid w:val="002F6064"/>
    <w:rsid w:val="002F671F"/>
    <w:rsid w:val="002F6904"/>
    <w:rsid w:val="002F73E8"/>
    <w:rsid w:val="002F7E17"/>
    <w:rsid w:val="00300ABA"/>
    <w:rsid w:val="00300E0E"/>
    <w:rsid w:val="0030222F"/>
    <w:rsid w:val="003026E7"/>
    <w:rsid w:val="00302838"/>
    <w:rsid w:val="0030343F"/>
    <w:rsid w:val="00304262"/>
    <w:rsid w:val="003043F4"/>
    <w:rsid w:val="00304C84"/>
    <w:rsid w:val="00304F69"/>
    <w:rsid w:val="00305364"/>
    <w:rsid w:val="00305EEF"/>
    <w:rsid w:val="003071FB"/>
    <w:rsid w:val="00307682"/>
    <w:rsid w:val="00307B86"/>
    <w:rsid w:val="00310E37"/>
    <w:rsid w:val="00311FE0"/>
    <w:rsid w:val="003129E7"/>
    <w:rsid w:val="00312DEE"/>
    <w:rsid w:val="0031382E"/>
    <w:rsid w:val="00313AEA"/>
    <w:rsid w:val="00314E97"/>
    <w:rsid w:val="003158FF"/>
    <w:rsid w:val="00315D6B"/>
    <w:rsid w:val="00316371"/>
    <w:rsid w:val="0031674B"/>
    <w:rsid w:val="00316A6F"/>
    <w:rsid w:val="00316AA9"/>
    <w:rsid w:val="00317859"/>
    <w:rsid w:val="0032066A"/>
    <w:rsid w:val="0032085C"/>
    <w:rsid w:val="00320B35"/>
    <w:rsid w:val="00321100"/>
    <w:rsid w:val="00321462"/>
    <w:rsid w:val="003218A7"/>
    <w:rsid w:val="003239B1"/>
    <w:rsid w:val="00324DA2"/>
    <w:rsid w:val="00325DB8"/>
    <w:rsid w:val="0032663A"/>
    <w:rsid w:val="00327555"/>
    <w:rsid w:val="00327E3B"/>
    <w:rsid w:val="00331F2B"/>
    <w:rsid w:val="00332100"/>
    <w:rsid w:val="0033256F"/>
    <w:rsid w:val="0033295B"/>
    <w:rsid w:val="00332B43"/>
    <w:rsid w:val="0033355A"/>
    <w:rsid w:val="0033411B"/>
    <w:rsid w:val="0033484D"/>
    <w:rsid w:val="00334A5F"/>
    <w:rsid w:val="003354F9"/>
    <w:rsid w:val="00335EF2"/>
    <w:rsid w:val="00341E73"/>
    <w:rsid w:val="00342C19"/>
    <w:rsid w:val="003434A2"/>
    <w:rsid w:val="003435BE"/>
    <w:rsid w:val="0034409A"/>
    <w:rsid w:val="00344AD1"/>
    <w:rsid w:val="00345A04"/>
    <w:rsid w:val="00347CE7"/>
    <w:rsid w:val="003503FC"/>
    <w:rsid w:val="00350A21"/>
    <w:rsid w:val="003516D5"/>
    <w:rsid w:val="00351B79"/>
    <w:rsid w:val="00351C0E"/>
    <w:rsid w:val="00352263"/>
    <w:rsid w:val="00352729"/>
    <w:rsid w:val="003534CB"/>
    <w:rsid w:val="0035450B"/>
    <w:rsid w:val="003549A2"/>
    <w:rsid w:val="00355FB0"/>
    <w:rsid w:val="003561E4"/>
    <w:rsid w:val="003566B0"/>
    <w:rsid w:val="00360025"/>
    <w:rsid w:val="00360434"/>
    <w:rsid w:val="003605D8"/>
    <w:rsid w:val="0036117A"/>
    <w:rsid w:val="003611DA"/>
    <w:rsid w:val="0036188A"/>
    <w:rsid w:val="00361909"/>
    <w:rsid w:val="0036220E"/>
    <w:rsid w:val="00362C96"/>
    <w:rsid w:val="00363CBE"/>
    <w:rsid w:val="003651C8"/>
    <w:rsid w:val="003654E8"/>
    <w:rsid w:val="00365CC4"/>
    <w:rsid w:val="003666A7"/>
    <w:rsid w:val="00367918"/>
    <w:rsid w:val="003703A6"/>
    <w:rsid w:val="003709E2"/>
    <w:rsid w:val="00371687"/>
    <w:rsid w:val="00371F05"/>
    <w:rsid w:val="003726B0"/>
    <w:rsid w:val="00372859"/>
    <w:rsid w:val="00372888"/>
    <w:rsid w:val="00372E5B"/>
    <w:rsid w:val="00373F2E"/>
    <w:rsid w:val="003812C5"/>
    <w:rsid w:val="00381CD7"/>
    <w:rsid w:val="00383178"/>
    <w:rsid w:val="00383946"/>
    <w:rsid w:val="00383DD3"/>
    <w:rsid w:val="003847D7"/>
    <w:rsid w:val="00384878"/>
    <w:rsid w:val="003857DE"/>
    <w:rsid w:val="00385E7B"/>
    <w:rsid w:val="00386B2B"/>
    <w:rsid w:val="0038775C"/>
    <w:rsid w:val="00390CB4"/>
    <w:rsid w:val="003926B2"/>
    <w:rsid w:val="003939BC"/>
    <w:rsid w:val="00394056"/>
    <w:rsid w:val="003944DB"/>
    <w:rsid w:val="00394AC7"/>
    <w:rsid w:val="00394DEB"/>
    <w:rsid w:val="00394E05"/>
    <w:rsid w:val="003950AF"/>
    <w:rsid w:val="0039510B"/>
    <w:rsid w:val="0039648C"/>
    <w:rsid w:val="00396AA0"/>
    <w:rsid w:val="00396D4D"/>
    <w:rsid w:val="00397072"/>
    <w:rsid w:val="003A08B8"/>
    <w:rsid w:val="003A0903"/>
    <w:rsid w:val="003A0F5C"/>
    <w:rsid w:val="003A13C5"/>
    <w:rsid w:val="003A17F0"/>
    <w:rsid w:val="003A220C"/>
    <w:rsid w:val="003A26D5"/>
    <w:rsid w:val="003A27AD"/>
    <w:rsid w:val="003A2D55"/>
    <w:rsid w:val="003A3125"/>
    <w:rsid w:val="003A3385"/>
    <w:rsid w:val="003A43CA"/>
    <w:rsid w:val="003A45AC"/>
    <w:rsid w:val="003A53F0"/>
    <w:rsid w:val="003A5CBB"/>
    <w:rsid w:val="003A64EC"/>
    <w:rsid w:val="003A79A7"/>
    <w:rsid w:val="003A7BED"/>
    <w:rsid w:val="003B0517"/>
    <w:rsid w:val="003B05D9"/>
    <w:rsid w:val="003B072A"/>
    <w:rsid w:val="003B0852"/>
    <w:rsid w:val="003B11B0"/>
    <w:rsid w:val="003B1C87"/>
    <w:rsid w:val="003B1EF9"/>
    <w:rsid w:val="003B2151"/>
    <w:rsid w:val="003B215B"/>
    <w:rsid w:val="003B492D"/>
    <w:rsid w:val="003B53DC"/>
    <w:rsid w:val="003B5F58"/>
    <w:rsid w:val="003B7146"/>
    <w:rsid w:val="003B7A1A"/>
    <w:rsid w:val="003C05EC"/>
    <w:rsid w:val="003C0E12"/>
    <w:rsid w:val="003C1391"/>
    <w:rsid w:val="003C1A90"/>
    <w:rsid w:val="003C1E57"/>
    <w:rsid w:val="003C1FCE"/>
    <w:rsid w:val="003C301C"/>
    <w:rsid w:val="003C344F"/>
    <w:rsid w:val="003C3C8F"/>
    <w:rsid w:val="003C3C9A"/>
    <w:rsid w:val="003C5436"/>
    <w:rsid w:val="003C5E43"/>
    <w:rsid w:val="003C5F3A"/>
    <w:rsid w:val="003C6321"/>
    <w:rsid w:val="003C7B47"/>
    <w:rsid w:val="003C7ED2"/>
    <w:rsid w:val="003C7F34"/>
    <w:rsid w:val="003C7F82"/>
    <w:rsid w:val="003D0DC4"/>
    <w:rsid w:val="003D1296"/>
    <w:rsid w:val="003D19AF"/>
    <w:rsid w:val="003D241F"/>
    <w:rsid w:val="003D2E5E"/>
    <w:rsid w:val="003D41AF"/>
    <w:rsid w:val="003D479C"/>
    <w:rsid w:val="003D5212"/>
    <w:rsid w:val="003D5996"/>
    <w:rsid w:val="003D6963"/>
    <w:rsid w:val="003D6978"/>
    <w:rsid w:val="003D69C3"/>
    <w:rsid w:val="003D6D31"/>
    <w:rsid w:val="003D6FC2"/>
    <w:rsid w:val="003D7305"/>
    <w:rsid w:val="003D766E"/>
    <w:rsid w:val="003E0138"/>
    <w:rsid w:val="003E25A9"/>
    <w:rsid w:val="003E2C27"/>
    <w:rsid w:val="003E4A6A"/>
    <w:rsid w:val="003E4F67"/>
    <w:rsid w:val="003E5FA4"/>
    <w:rsid w:val="003E632F"/>
    <w:rsid w:val="003E68AC"/>
    <w:rsid w:val="003E69C2"/>
    <w:rsid w:val="003E76C2"/>
    <w:rsid w:val="003E77EC"/>
    <w:rsid w:val="003F0036"/>
    <w:rsid w:val="003F00BE"/>
    <w:rsid w:val="003F015B"/>
    <w:rsid w:val="003F0B85"/>
    <w:rsid w:val="003F1231"/>
    <w:rsid w:val="003F148B"/>
    <w:rsid w:val="003F2733"/>
    <w:rsid w:val="003F3293"/>
    <w:rsid w:val="003F3800"/>
    <w:rsid w:val="003F3C3F"/>
    <w:rsid w:val="003F3E3E"/>
    <w:rsid w:val="003F401A"/>
    <w:rsid w:val="003F43E9"/>
    <w:rsid w:val="003F4BB9"/>
    <w:rsid w:val="003F624E"/>
    <w:rsid w:val="003F638B"/>
    <w:rsid w:val="003F6452"/>
    <w:rsid w:val="003F7205"/>
    <w:rsid w:val="003F7583"/>
    <w:rsid w:val="003F7F2B"/>
    <w:rsid w:val="004007D3"/>
    <w:rsid w:val="00401404"/>
    <w:rsid w:val="00402C3D"/>
    <w:rsid w:val="00402DAE"/>
    <w:rsid w:val="00402F20"/>
    <w:rsid w:val="004036AF"/>
    <w:rsid w:val="004043BD"/>
    <w:rsid w:val="00404BFC"/>
    <w:rsid w:val="0040588D"/>
    <w:rsid w:val="00406489"/>
    <w:rsid w:val="00406E4D"/>
    <w:rsid w:val="004107C3"/>
    <w:rsid w:val="00411550"/>
    <w:rsid w:val="00411652"/>
    <w:rsid w:val="004116A2"/>
    <w:rsid w:val="004126F0"/>
    <w:rsid w:val="004129FC"/>
    <w:rsid w:val="00413998"/>
    <w:rsid w:val="0041445A"/>
    <w:rsid w:val="0041451A"/>
    <w:rsid w:val="0041536B"/>
    <w:rsid w:val="00415997"/>
    <w:rsid w:val="00415BC0"/>
    <w:rsid w:val="00417104"/>
    <w:rsid w:val="00417178"/>
    <w:rsid w:val="00417A2F"/>
    <w:rsid w:val="00420189"/>
    <w:rsid w:val="00420A38"/>
    <w:rsid w:val="00421E4A"/>
    <w:rsid w:val="00422052"/>
    <w:rsid w:val="004221B5"/>
    <w:rsid w:val="00422C9E"/>
    <w:rsid w:val="00422F53"/>
    <w:rsid w:val="00422FDB"/>
    <w:rsid w:val="004242A9"/>
    <w:rsid w:val="004244F2"/>
    <w:rsid w:val="0042534B"/>
    <w:rsid w:val="004256F8"/>
    <w:rsid w:val="004267E2"/>
    <w:rsid w:val="00426EF2"/>
    <w:rsid w:val="00426FCD"/>
    <w:rsid w:val="004300A6"/>
    <w:rsid w:val="00430E09"/>
    <w:rsid w:val="00431314"/>
    <w:rsid w:val="004313BB"/>
    <w:rsid w:val="0043154A"/>
    <w:rsid w:val="004315B8"/>
    <w:rsid w:val="004324FB"/>
    <w:rsid w:val="00432F7E"/>
    <w:rsid w:val="004345F3"/>
    <w:rsid w:val="004356BB"/>
    <w:rsid w:val="00435F6B"/>
    <w:rsid w:val="00436080"/>
    <w:rsid w:val="00436E52"/>
    <w:rsid w:val="004376B7"/>
    <w:rsid w:val="004401F3"/>
    <w:rsid w:val="004402AF"/>
    <w:rsid w:val="004406B3"/>
    <w:rsid w:val="004408D2"/>
    <w:rsid w:val="00440962"/>
    <w:rsid w:val="00442165"/>
    <w:rsid w:val="0044338E"/>
    <w:rsid w:val="004434A9"/>
    <w:rsid w:val="00443C80"/>
    <w:rsid w:val="00444188"/>
    <w:rsid w:val="004447B1"/>
    <w:rsid w:val="0044512E"/>
    <w:rsid w:val="0044529C"/>
    <w:rsid w:val="004458E3"/>
    <w:rsid w:val="004459C9"/>
    <w:rsid w:val="004459FC"/>
    <w:rsid w:val="00445B9D"/>
    <w:rsid w:val="0044676B"/>
    <w:rsid w:val="00446A88"/>
    <w:rsid w:val="00446E02"/>
    <w:rsid w:val="00446E5C"/>
    <w:rsid w:val="00450A1F"/>
    <w:rsid w:val="00450E17"/>
    <w:rsid w:val="004525FF"/>
    <w:rsid w:val="00454031"/>
    <w:rsid w:val="004543C1"/>
    <w:rsid w:val="004544F2"/>
    <w:rsid w:val="00454CA0"/>
    <w:rsid w:val="004558A4"/>
    <w:rsid w:val="00455D89"/>
    <w:rsid w:val="00455FC8"/>
    <w:rsid w:val="00456565"/>
    <w:rsid w:val="0045689D"/>
    <w:rsid w:val="00456AD9"/>
    <w:rsid w:val="00456CF6"/>
    <w:rsid w:val="00457000"/>
    <w:rsid w:val="004600D9"/>
    <w:rsid w:val="004604EF"/>
    <w:rsid w:val="00460A29"/>
    <w:rsid w:val="00465B78"/>
    <w:rsid w:val="00470A07"/>
    <w:rsid w:val="00471328"/>
    <w:rsid w:val="00472B8D"/>
    <w:rsid w:val="00473163"/>
    <w:rsid w:val="0047332A"/>
    <w:rsid w:val="00473C32"/>
    <w:rsid w:val="00474376"/>
    <w:rsid w:val="004757BF"/>
    <w:rsid w:val="00476457"/>
    <w:rsid w:val="00476FF3"/>
    <w:rsid w:val="004772F5"/>
    <w:rsid w:val="00477689"/>
    <w:rsid w:val="00480696"/>
    <w:rsid w:val="00480C57"/>
    <w:rsid w:val="0048370B"/>
    <w:rsid w:val="00484788"/>
    <w:rsid w:val="00484C30"/>
    <w:rsid w:val="0048501D"/>
    <w:rsid w:val="00485508"/>
    <w:rsid w:val="004855E8"/>
    <w:rsid w:val="0048705B"/>
    <w:rsid w:val="004872F5"/>
    <w:rsid w:val="00490728"/>
    <w:rsid w:val="00490D71"/>
    <w:rsid w:val="00491549"/>
    <w:rsid w:val="0049242F"/>
    <w:rsid w:val="00492983"/>
    <w:rsid w:val="00493FA0"/>
    <w:rsid w:val="00495161"/>
    <w:rsid w:val="004953A6"/>
    <w:rsid w:val="004954CA"/>
    <w:rsid w:val="004957D0"/>
    <w:rsid w:val="00495997"/>
    <w:rsid w:val="00496407"/>
    <w:rsid w:val="00497765"/>
    <w:rsid w:val="00497E82"/>
    <w:rsid w:val="004A0559"/>
    <w:rsid w:val="004A17B8"/>
    <w:rsid w:val="004A2987"/>
    <w:rsid w:val="004A2B3D"/>
    <w:rsid w:val="004A51A6"/>
    <w:rsid w:val="004A54CA"/>
    <w:rsid w:val="004A5904"/>
    <w:rsid w:val="004A5B81"/>
    <w:rsid w:val="004A5E0A"/>
    <w:rsid w:val="004A6382"/>
    <w:rsid w:val="004A663A"/>
    <w:rsid w:val="004A69A6"/>
    <w:rsid w:val="004A6C6B"/>
    <w:rsid w:val="004A7DFF"/>
    <w:rsid w:val="004B0717"/>
    <w:rsid w:val="004B07AB"/>
    <w:rsid w:val="004B1009"/>
    <w:rsid w:val="004B1A1D"/>
    <w:rsid w:val="004B2282"/>
    <w:rsid w:val="004B2A21"/>
    <w:rsid w:val="004B2BE6"/>
    <w:rsid w:val="004B2C1F"/>
    <w:rsid w:val="004B2CD1"/>
    <w:rsid w:val="004B2EDA"/>
    <w:rsid w:val="004B4913"/>
    <w:rsid w:val="004B4E9A"/>
    <w:rsid w:val="004B54F6"/>
    <w:rsid w:val="004B5894"/>
    <w:rsid w:val="004B5DCD"/>
    <w:rsid w:val="004B5F40"/>
    <w:rsid w:val="004B725C"/>
    <w:rsid w:val="004C03E8"/>
    <w:rsid w:val="004C0496"/>
    <w:rsid w:val="004C0C49"/>
    <w:rsid w:val="004C0DBD"/>
    <w:rsid w:val="004C184B"/>
    <w:rsid w:val="004C18EB"/>
    <w:rsid w:val="004C1B92"/>
    <w:rsid w:val="004C1BCF"/>
    <w:rsid w:val="004C1D28"/>
    <w:rsid w:val="004C2278"/>
    <w:rsid w:val="004C23E1"/>
    <w:rsid w:val="004C39BF"/>
    <w:rsid w:val="004C3CFD"/>
    <w:rsid w:val="004C43F8"/>
    <w:rsid w:val="004C4D11"/>
    <w:rsid w:val="004C4F97"/>
    <w:rsid w:val="004C583C"/>
    <w:rsid w:val="004C6343"/>
    <w:rsid w:val="004C6C8F"/>
    <w:rsid w:val="004D09BF"/>
    <w:rsid w:val="004D13A4"/>
    <w:rsid w:val="004D1559"/>
    <w:rsid w:val="004D1D1A"/>
    <w:rsid w:val="004D1D25"/>
    <w:rsid w:val="004D2790"/>
    <w:rsid w:val="004D3670"/>
    <w:rsid w:val="004D3BF6"/>
    <w:rsid w:val="004D4C3A"/>
    <w:rsid w:val="004D4C3B"/>
    <w:rsid w:val="004D52ED"/>
    <w:rsid w:val="004D5DE5"/>
    <w:rsid w:val="004D6152"/>
    <w:rsid w:val="004D6A29"/>
    <w:rsid w:val="004D71FC"/>
    <w:rsid w:val="004D75BB"/>
    <w:rsid w:val="004D76AC"/>
    <w:rsid w:val="004E0E0B"/>
    <w:rsid w:val="004E145B"/>
    <w:rsid w:val="004E2689"/>
    <w:rsid w:val="004E33CE"/>
    <w:rsid w:val="004E48D1"/>
    <w:rsid w:val="004E48F5"/>
    <w:rsid w:val="004E4F1D"/>
    <w:rsid w:val="004E5EA7"/>
    <w:rsid w:val="004E5EB9"/>
    <w:rsid w:val="004E633E"/>
    <w:rsid w:val="004E650F"/>
    <w:rsid w:val="004E6662"/>
    <w:rsid w:val="004E6F95"/>
    <w:rsid w:val="004F021E"/>
    <w:rsid w:val="004F080F"/>
    <w:rsid w:val="004F176E"/>
    <w:rsid w:val="004F1BE7"/>
    <w:rsid w:val="004F2085"/>
    <w:rsid w:val="004F26DB"/>
    <w:rsid w:val="004F4576"/>
    <w:rsid w:val="004F5433"/>
    <w:rsid w:val="004F5866"/>
    <w:rsid w:val="004F7EF4"/>
    <w:rsid w:val="0050136B"/>
    <w:rsid w:val="005026D6"/>
    <w:rsid w:val="00505502"/>
    <w:rsid w:val="00505E19"/>
    <w:rsid w:val="00505E1E"/>
    <w:rsid w:val="00506E5C"/>
    <w:rsid w:val="00507131"/>
    <w:rsid w:val="00507772"/>
    <w:rsid w:val="00507FEB"/>
    <w:rsid w:val="00510280"/>
    <w:rsid w:val="005117D0"/>
    <w:rsid w:val="005119CA"/>
    <w:rsid w:val="00511E69"/>
    <w:rsid w:val="00512BFB"/>
    <w:rsid w:val="00513329"/>
    <w:rsid w:val="005133B6"/>
    <w:rsid w:val="005136AF"/>
    <w:rsid w:val="00513C65"/>
    <w:rsid w:val="0051437D"/>
    <w:rsid w:val="0051474F"/>
    <w:rsid w:val="00514ABA"/>
    <w:rsid w:val="00515195"/>
    <w:rsid w:val="00515CA4"/>
    <w:rsid w:val="0051624F"/>
    <w:rsid w:val="00517432"/>
    <w:rsid w:val="00520009"/>
    <w:rsid w:val="00520F3A"/>
    <w:rsid w:val="00520F60"/>
    <w:rsid w:val="0052172D"/>
    <w:rsid w:val="00521E9C"/>
    <w:rsid w:val="00522457"/>
    <w:rsid w:val="00523880"/>
    <w:rsid w:val="005258CA"/>
    <w:rsid w:val="005258F6"/>
    <w:rsid w:val="00525976"/>
    <w:rsid w:val="00526FEA"/>
    <w:rsid w:val="00530B49"/>
    <w:rsid w:val="00532D7D"/>
    <w:rsid w:val="00532F82"/>
    <w:rsid w:val="005330DA"/>
    <w:rsid w:val="00533117"/>
    <w:rsid w:val="00533471"/>
    <w:rsid w:val="00533B12"/>
    <w:rsid w:val="0053404F"/>
    <w:rsid w:val="00534247"/>
    <w:rsid w:val="00534C1B"/>
    <w:rsid w:val="00534E85"/>
    <w:rsid w:val="00535DBE"/>
    <w:rsid w:val="005366AD"/>
    <w:rsid w:val="00536B80"/>
    <w:rsid w:val="00537467"/>
    <w:rsid w:val="005375E0"/>
    <w:rsid w:val="005376A2"/>
    <w:rsid w:val="005378A8"/>
    <w:rsid w:val="0054032B"/>
    <w:rsid w:val="005403E5"/>
    <w:rsid w:val="00540853"/>
    <w:rsid w:val="0054086D"/>
    <w:rsid w:val="005417C8"/>
    <w:rsid w:val="00542570"/>
    <w:rsid w:val="0054368F"/>
    <w:rsid w:val="00543AF5"/>
    <w:rsid w:val="00543BCE"/>
    <w:rsid w:val="00544FAC"/>
    <w:rsid w:val="005456B2"/>
    <w:rsid w:val="00545E72"/>
    <w:rsid w:val="00546956"/>
    <w:rsid w:val="00546D99"/>
    <w:rsid w:val="00547130"/>
    <w:rsid w:val="0054727D"/>
    <w:rsid w:val="0055014C"/>
    <w:rsid w:val="005501E9"/>
    <w:rsid w:val="00551475"/>
    <w:rsid w:val="00551A88"/>
    <w:rsid w:val="00551E67"/>
    <w:rsid w:val="005532EA"/>
    <w:rsid w:val="005535AF"/>
    <w:rsid w:val="00553C04"/>
    <w:rsid w:val="005545B2"/>
    <w:rsid w:val="00554E6A"/>
    <w:rsid w:val="00555072"/>
    <w:rsid w:val="00555101"/>
    <w:rsid w:val="00555BF7"/>
    <w:rsid w:val="00555E1E"/>
    <w:rsid w:val="00556719"/>
    <w:rsid w:val="00556AF6"/>
    <w:rsid w:val="00560A0C"/>
    <w:rsid w:val="00560D45"/>
    <w:rsid w:val="00560F54"/>
    <w:rsid w:val="0056319D"/>
    <w:rsid w:val="005634AB"/>
    <w:rsid w:val="005638FD"/>
    <w:rsid w:val="00563A26"/>
    <w:rsid w:val="00563C72"/>
    <w:rsid w:val="00564668"/>
    <w:rsid w:val="00564EFF"/>
    <w:rsid w:val="00565604"/>
    <w:rsid w:val="00566099"/>
    <w:rsid w:val="00567167"/>
    <w:rsid w:val="005675A2"/>
    <w:rsid w:val="00567994"/>
    <w:rsid w:val="00567BA5"/>
    <w:rsid w:val="0057188A"/>
    <w:rsid w:val="00571D5D"/>
    <w:rsid w:val="00572D6D"/>
    <w:rsid w:val="00574017"/>
    <w:rsid w:val="00574050"/>
    <w:rsid w:val="00574C16"/>
    <w:rsid w:val="00575916"/>
    <w:rsid w:val="005759F0"/>
    <w:rsid w:val="00576AAE"/>
    <w:rsid w:val="005800C2"/>
    <w:rsid w:val="005824C6"/>
    <w:rsid w:val="005826B8"/>
    <w:rsid w:val="00584788"/>
    <w:rsid w:val="00584E87"/>
    <w:rsid w:val="00586163"/>
    <w:rsid w:val="00586D4C"/>
    <w:rsid w:val="005879E8"/>
    <w:rsid w:val="00587CFF"/>
    <w:rsid w:val="00590686"/>
    <w:rsid w:val="00592277"/>
    <w:rsid w:val="0059324B"/>
    <w:rsid w:val="0059422F"/>
    <w:rsid w:val="00594A30"/>
    <w:rsid w:val="0059619C"/>
    <w:rsid w:val="005974DF"/>
    <w:rsid w:val="005A078C"/>
    <w:rsid w:val="005A0B72"/>
    <w:rsid w:val="005A0C53"/>
    <w:rsid w:val="005A0F22"/>
    <w:rsid w:val="005A18BD"/>
    <w:rsid w:val="005A1B9C"/>
    <w:rsid w:val="005A23C0"/>
    <w:rsid w:val="005A2A00"/>
    <w:rsid w:val="005A3001"/>
    <w:rsid w:val="005A4681"/>
    <w:rsid w:val="005A4710"/>
    <w:rsid w:val="005A47F4"/>
    <w:rsid w:val="005A4B97"/>
    <w:rsid w:val="005A58DC"/>
    <w:rsid w:val="005A5967"/>
    <w:rsid w:val="005A7ADD"/>
    <w:rsid w:val="005B0D59"/>
    <w:rsid w:val="005B0FE7"/>
    <w:rsid w:val="005B1484"/>
    <w:rsid w:val="005B2578"/>
    <w:rsid w:val="005B300B"/>
    <w:rsid w:val="005B3817"/>
    <w:rsid w:val="005B4673"/>
    <w:rsid w:val="005B57D1"/>
    <w:rsid w:val="005B5C52"/>
    <w:rsid w:val="005C008C"/>
    <w:rsid w:val="005C1274"/>
    <w:rsid w:val="005C21E1"/>
    <w:rsid w:val="005C33DF"/>
    <w:rsid w:val="005C3C3E"/>
    <w:rsid w:val="005C3DB3"/>
    <w:rsid w:val="005C4038"/>
    <w:rsid w:val="005C4FC4"/>
    <w:rsid w:val="005C7AB0"/>
    <w:rsid w:val="005D1795"/>
    <w:rsid w:val="005D20FA"/>
    <w:rsid w:val="005D2193"/>
    <w:rsid w:val="005D27A9"/>
    <w:rsid w:val="005D2EDC"/>
    <w:rsid w:val="005D2EFA"/>
    <w:rsid w:val="005D3970"/>
    <w:rsid w:val="005D3A17"/>
    <w:rsid w:val="005D5804"/>
    <w:rsid w:val="005D586B"/>
    <w:rsid w:val="005D620E"/>
    <w:rsid w:val="005D63D3"/>
    <w:rsid w:val="005D6937"/>
    <w:rsid w:val="005D6A3B"/>
    <w:rsid w:val="005D6F80"/>
    <w:rsid w:val="005D7012"/>
    <w:rsid w:val="005E0169"/>
    <w:rsid w:val="005E085F"/>
    <w:rsid w:val="005E0B01"/>
    <w:rsid w:val="005E0B7B"/>
    <w:rsid w:val="005E1C20"/>
    <w:rsid w:val="005E2459"/>
    <w:rsid w:val="005E248E"/>
    <w:rsid w:val="005E3312"/>
    <w:rsid w:val="005E4663"/>
    <w:rsid w:val="005E4811"/>
    <w:rsid w:val="005E511D"/>
    <w:rsid w:val="005E5890"/>
    <w:rsid w:val="005E5C2C"/>
    <w:rsid w:val="005E5DA6"/>
    <w:rsid w:val="005E6C13"/>
    <w:rsid w:val="005E755F"/>
    <w:rsid w:val="005F08D8"/>
    <w:rsid w:val="005F09C0"/>
    <w:rsid w:val="005F0D31"/>
    <w:rsid w:val="005F10D2"/>
    <w:rsid w:val="005F1317"/>
    <w:rsid w:val="005F1A27"/>
    <w:rsid w:val="005F29CA"/>
    <w:rsid w:val="005F2AD2"/>
    <w:rsid w:val="005F5BA4"/>
    <w:rsid w:val="005F6FC2"/>
    <w:rsid w:val="005F7755"/>
    <w:rsid w:val="005F7900"/>
    <w:rsid w:val="005F7F00"/>
    <w:rsid w:val="00600A14"/>
    <w:rsid w:val="00600F9C"/>
    <w:rsid w:val="006019CE"/>
    <w:rsid w:val="00601CF1"/>
    <w:rsid w:val="00601F98"/>
    <w:rsid w:val="00601FC3"/>
    <w:rsid w:val="0060351F"/>
    <w:rsid w:val="00603A03"/>
    <w:rsid w:val="00603E47"/>
    <w:rsid w:val="006040C9"/>
    <w:rsid w:val="00606E37"/>
    <w:rsid w:val="00607157"/>
    <w:rsid w:val="00607F10"/>
    <w:rsid w:val="00611048"/>
    <w:rsid w:val="00611E16"/>
    <w:rsid w:val="006133FA"/>
    <w:rsid w:val="00614721"/>
    <w:rsid w:val="0061501F"/>
    <w:rsid w:val="00615CD9"/>
    <w:rsid w:val="00616DBA"/>
    <w:rsid w:val="00620C2E"/>
    <w:rsid w:val="00620E5A"/>
    <w:rsid w:val="00620EDC"/>
    <w:rsid w:val="00620F19"/>
    <w:rsid w:val="00621467"/>
    <w:rsid w:val="00621DAF"/>
    <w:rsid w:val="00622D66"/>
    <w:rsid w:val="00624194"/>
    <w:rsid w:val="00624DC8"/>
    <w:rsid w:val="00625732"/>
    <w:rsid w:val="006260EB"/>
    <w:rsid w:val="006261D2"/>
    <w:rsid w:val="00626316"/>
    <w:rsid w:val="00626B1C"/>
    <w:rsid w:val="006276DD"/>
    <w:rsid w:val="0063067F"/>
    <w:rsid w:val="00630DFB"/>
    <w:rsid w:val="00631D11"/>
    <w:rsid w:val="00631E4A"/>
    <w:rsid w:val="00632BE0"/>
    <w:rsid w:val="00635F2F"/>
    <w:rsid w:val="00636A94"/>
    <w:rsid w:val="00637588"/>
    <w:rsid w:val="00637CB5"/>
    <w:rsid w:val="00637ED3"/>
    <w:rsid w:val="00637EF2"/>
    <w:rsid w:val="0064001E"/>
    <w:rsid w:val="00640911"/>
    <w:rsid w:val="00642670"/>
    <w:rsid w:val="006430B0"/>
    <w:rsid w:val="0064401F"/>
    <w:rsid w:val="00646C68"/>
    <w:rsid w:val="006508A3"/>
    <w:rsid w:val="00650959"/>
    <w:rsid w:val="00650B20"/>
    <w:rsid w:val="0065154C"/>
    <w:rsid w:val="00652621"/>
    <w:rsid w:val="006534B0"/>
    <w:rsid w:val="00654324"/>
    <w:rsid w:val="0065537A"/>
    <w:rsid w:val="00656428"/>
    <w:rsid w:val="00657264"/>
    <w:rsid w:val="0065771F"/>
    <w:rsid w:val="00657EF4"/>
    <w:rsid w:val="006616E7"/>
    <w:rsid w:val="00661CFF"/>
    <w:rsid w:val="00663467"/>
    <w:rsid w:val="00666DF7"/>
    <w:rsid w:val="006705B8"/>
    <w:rsid w:val="00670B02"/>
    <w:rsid w:val="006748AB"/>
    <w:rsid w:val="006749D2"/>
    <w:rsid w:val="006764D6"/>
    <w:rsid w:val="00676862"/>
    <w:rsid w:val="0067706B"/>
    <w:rsid w:val="00677554"/>
    <w:rsid w:val="00677B72"/>
    <w:rsid w:val="006803C1"/>
    <w:rsid w:val="00680588"/>
    <w:rsid w:val="00680D34"/>
    <w:rsid w:val="006820A9"/>
    <w:rsid w:val="006831EE"/>
    <w:rsid w:val="006835EE"/>
    <w:rsid w:val="00685329"/>
    <w:rsid w:val="0068555E"/>
    <w:rsid w:val="00685765"/>
    <w:rsid w:val="006862BE"/>
    <w:rsid w:val="00686383"/>
    <w:rsid w:val="0068639C"/>
    <w:rsid w:val="00686B4B"/>
    <w:rsid w:val="00687423"/>
    <w:rsid w:val="006875E5"/>
    <w:rsid w:val="006877DB"/>
    <w:rsid w:val="00687AB4"/>
    <w:rsid w:val="00690C01"/>
    <w:rsid w:val="00690FDF"/>
    <w:rsid w:val="0069107B"/>
    <w:rsid w:val="0069180C"/>
    <w:rsid w:val="00691B3C"/>
    <w:rsid w:val="0069292F"/>
    <w:rsid w:val="00694937"/>
    <w:rsid w:val="0069532C"/>
    <w:rsid w:val="00695E38"/>
    <w:rsid w:val="00696D1F"/>
    <w:rsid w:val="00697171"/>
    <w:rsid w:val="00697A0F"/>
    <w:rsid w:val="00697D1A"/>
    <w:rsid w:val="006A1497"/>
    <w:rsid w:val="006A2424"/>
    <w:rsid w:val="006A29B7"/>
    <w:rsid w:val="006A3D67"/>
    <w:rsid w:val="006A463D"/>
    <w:rsid w:val="006A4845"/>
    <w:rsid w:val="006A4F9A"/>
    <w:rsid w:val="006A6014"/>
    <w:rsid w:val="006A619F"/>
    <w:rsid w:val="006A624D"/>
    <w:rsid w:val="006A649E"/>
    <w:rsid w:val="006A659E"/>
    <w:rsid w:val="006A717F"/>
    <w:rsid w:val="006A757F"/>
    <w:rsid w:val="006A7955"/>
    <w:rsid w:val="006B1A41"/>
    <w:rsid w:val="006B1FD6"/>
    <w:rsid w:val="006B2A26"/>
    <w:rsid w:val="006B2ED5"/>
    <w:rsid w:val="006B32AE"/>
    <w:rsid w:val="006B39A7"/>
    <w:rsid w:val="006B3A58"/>
    <w:rsid w:val="006B57B2"/>
    <w:rsid w:val="006B7006"/>
    <w:rsid w:val="006B7422"/>
    <w:rsid w:val="006C0973"/>
    <w:rsid w:val="006C259F"/>
    <w:rsid w:val="006C293A"/>
    <w:rsid w:val="006C339C"/>
    <w:rsid w:val="006C4229"/>
    <w:rsid w:val="006C621F"/>
    <w:rsid w:val="006C64D6"/>
    <w:rsid w:val="006C678C"/>
    <w:rsid w:val="006C6A87"/>
    <w:rsid w:val="006C7140"/>
    <w:rsid w:val="006C7CE5"/>
    <w:rsid w:val="006D049A"/>
    <w:rsid w:val="006D0A9A"/>
    <w:rsid w:val="006D189E"/>
    <w:rsid w:val="006D2425"/>
    <w:rsid w:val="006D347E"/>
    <w:rsid w:val="006D45B9"/>
    <w:rsid w:val="006D49FE"/>
    <w:rsid w:val="006D6CD2"/>
    <w:rsid w:val="006D777B"/>
    <w:rsid w:val="006D7A22"/>
    <w:rsid w:val="006E0A93"/>
    <w:rsid w:val="006E0D67"/>
    <w:rsid w:val="006E1D25"/>
    <w:rsid w:val="006E23D9"/>
    <w:rsid w:val="006E2A62"/>
    <w:rsid w:val="006E2AFD"/>
    <w:rsid w:val="006E3052"/>
    <w:rsid w:val="006E3B01"/>
    <w:rsid w:val="006E452C"/>
    <w:rsid w:val="006E5DC9"/>
    <w:rsid w:val="006E5E8C"/>
    <w:rsid w:val="006E700B"/>
    <w:rsid w:val="006E70A3"/>
    <w:rsid w:val="006F0AD2"/>
    <w:rsid w:val="006F0DCC"/>
    <w:rsid w:val="006F1146"/>
    <w:rsid w:val="006F136F"/>
    <w:rsid w:val="006F2A17"/>
    <w:rsid w:val="006F2AD4"/>
    <w:rsid w:val="006F2E5F"/>
    <w:rsid w:val="006F3082"/>
    <w:rsid w:val="006F30E0"/>
    <w:rsid w:val="006F4AC6"/>
    <w:rsid w:val="006F4AE4"/>
    <w:rsid w:val="006F52D3"/>
    <w:rsid w:val="006F6EB6"/>
    <w:rsid w:val="006F7A67"/>
    <w:rsid w:val="007011C6"/>
    <w:rsid w:val="0070160E"/>
    <w:rsid w:val="007024C7"/>
    <w:rsid w:val="00702553"/>
    <w:rsid w:val="00704666"/>
    <w:rsid w:val="0070561C"/>
    <w:rsid w:val="00705975"/>
    <w:rsid w:val="00706468"/>
    <w:rsid w:val="00706D75"/>
    <w:rsid w:val="00707327"/>
    <w:rsid w:val="00707F5C"/>
    <w:rsid w:val="007129C1"/>
    <w:rsid w:val="00713191"/>
    <w:rsid w:val="007135AF"/>
    <w:rsid w:val="007142EF"/>
    <w:rsid w:val="00714ADB"/>
    <w:rsid w:val="00715044"/>
    <w:rsid w:val="00716D0B"/>
    <w:rsid w:val="00720613"/>
    <w:rsid w:val="007212A3"/>
    <w:rsid w:val="00722B41"/>
    <w:rsid w:val="007231B9"/>
    <w:rsid w:val="00724736"/>
    <w:rsid w:val="00724A81"/>
    <w:rsid w:val="007256B5"/>
    <w:rsid w:val="007258C2"/>
    <w:rsid w:val="00727035"/>
    <w:rsid w:val="0072706E"/>
    <w:rsid w:val="00727388"/>
    <w:rsid w:val="00727FD3"/>
    <w:rsid w:val="00730798"/>
    <w:rsid w:val="00730860"/>
    <w:rsid w:val="00730863"/>
    <w:rsid w:val="00731D1D"/>
    <w:rsid w:val="00731FC8"/>
    <w:rsid w:val="0073285D"/>
    <w:rsid w:val="00734CEC"/>
    <w:rsid w:val="00735148"/>
    <w:rsid w:val="00736C1D"/>
    <w:rsid w:val="00737086"/>
    <w:rsid w:val="00740EAF"/>
    <w:rsid w:val="00740F8D"/>
    <w:rsid w:val="00742065"/>
    <w:rsid w:val="007425DA"/>
    <w:rsid w:val="007435DA"/>
    <w:rsid w:val="00747088"/>
    <w:rsid w:val="00750E6C"/>
    <w:rsid w:val="00750F5B"/>
    <w:rsid w:val="0075150C"/>
    <w:rsid w:val="00751AEE"/>
    <w:rsid w:val="00751DD3"/>
    <w:rsid w:val="00752056"/>
    <w:rsid w:val="00752301"/>
    <w:rsid w:val="00753098"/>
    <w:rsid w:val="007533EA"/>
    <w:rsid w:val="00753F44"/>
    <w:rsid w:val="00754FD7"/>
    <w:rsid w:val="0075519B"/>
    <w:rsid w:val="00755B0F"/>
    <w:rsid w:val="0075604A"/>
    <w:rsid w:val="007569D8"/>
    <w:rsid w:val="007604D3"/>
    <w:rsid w:val="007616EB"/>
    <w:rsid w:val="00762AF4"/>
    <w:rsid w:val="00762B72"/>
    <w:rsid w:val="00762F74"/>
    <w:rsid w:val="007630E0"/>
    <w:rsid w:val="0076356C"/>
    <w:rsid w:val="00763C58"/>
    <w:rsid w:val="00763D73"/>
    <w:rsid w:val="00765891"/>
    <w:rsid w:val="0076650B"/>
    <w:rsid w:val="007668D4"/>
    <w:rsid w:val="00767716"/>
    <w:rsid w:val="00767B67"/>
    <w:rsid w:val="00767B96"/>
    <w:rsid w:val="0077050C"/>
    <w:rsid w:val="00771072"/>
    <w:rsid w:val="0077149B"/>
    <w:rsid w:val="00772305"/>
    <w:rsid w:val="0077271F"/>
    <w:rsid w:val="007727E0"/>
    <w:rsid w:val="00773440"/>
    <w:rsid w:val="007738F2"/>
    <w:rsid w:val="0077390A"/>
    <w:rsid w:val="00773957"/>
    <w:rsid w:val="00773DBE"/>
    <w:rsid w:val="00773FFE"/>
    <w:rsid w:val="00774598"/>
    <w:rsid w:val="00777263"/>
    <w:rsid w:val="007801E3"/>
    <w:rsid w:val="007803B5"/>
    <w:rsid w:val="0078050A"/>
    <w:rsid w:val="0078055B"/>
    <w:rsid w:val="0078136C"/>
    <w:rsid w:val="00781825"/>
    <w:rsid w:val="0078357E"/>
    <w:rsid w:val="0078366F"/>
    <w:rsid w:val="007839E1"/>
    <w:rsid w:val="00783BCD"/>
    <w:rsid w:val="00784230"/>
    <w:rsid w:val="00784C03"/>
    <w:rsid w:val="0078511D"/>
    <w:rsid w:val="00786280"/>
    <w:rsid w:val="00786CBA"/>
    <w:rsid w:val="00786DDF"/>
    <w:rsid w:val="00786E49"/>
    <w:rsid w:val="00787695"/>
    <w:rsid w:val="0078794A"/>
    <w:rsid w:val="00787B98"/>
    <w:rsid w:val="00790A5D"/>
    <w:rsid w:val="00790D43"/>
    <w:rsid w:val="00791144"/>
    <w:rsid w:val="00793312"/>
    <w:rsid w:val="007934C0"/>
    <w:rsid w:val="007940A1"/>
    <w:rsid w:val="00794408"/>
    <w:rsid w:val="00794461"/>
    <w:rsid w:val="00795AF3"/>
    <w:rsid w:val="00795D21"/>
    <w:rsid w:val="0079686B"/>
    <w:rsid w:val="00796A61"/>
    <w:rsid w:val="007971E5"/>
    <w:rsid w:val="007A0116"/>
    <w:rsid w:val="007A0466"/>
    <w:rsid w:val="007A1E68"/>
    <w:rsid w:val="007A219A"/>
    <w:rsid w:val="007A34EB"/>
    <w:rsid w:val="007A36C1"/>
    <w:rsid w:val="007A4F68"/>
    <w:rsid w:val="007A57EC"/>
    <w:rsid w:val="007A5AD8"/>
    <w:rsid w:val="007A610B"/>
    <w:rsid w:val="007A6745"/>
    <w:rsid w:val="007A6B6E"/>
    <w:rsid w:val="007A7CA8"/>
    <w:rsid w:val="007B03E7"/>
    <w:rsid w:val="007B1FB9"/>
    <w:rsid w:val="007B2B6C"/>
    <w:rsid w:val="007B3E18"/>
    <w:rsid w:val="007B502C"/>
    <w:rsid w:val="007B52ED"/>
    <w:rsid w:val="007B5342"/>
    <w:rsid w:val="007B53EB"/>
    <w:rsid w:val="007B545B"/>
    <w:rsid w:val="007B636A"/>
    <w:rsid w:val="007B6908"/>
    <w:rsid w:val="007B6EA0"/>
    <w:rsid w:val="007B75A8"/>
    <w:rsid w:val="007B7810"/>
    <w:rsid w:val="007C0062"/>
    <w:rsid w:val="007C091C"/>
    <w:rsid w:val="007C188C"/>
    <w:rsid w:val="007C1AB7"/>
    <w:rsid w:val="007C25C9"/>
    <w:rsid w:val="007C2A38"/>
    <w:rsid w:val="007C3C4D"/>
    <w:rsid w:val="007C4125"/>
    <w:rsid w:val="007C5719"/>
    <w:rsid w:val="007C608B"/>
    <w:rsid w:val="007C630E"/>
    <w:rsid w:val="007C6DA4"/>
    <w:rsid w:val="007C717E"/>
    <w:rsid w:val="007D0612"/>
    <w:rsid w:val="007D0D8B"/>
    <w:rsid w:val="007D160D"/>
    <w:rsid w:val="007D1D6B"/>
    <w:rsid w:val="007D21A6"/>
    <w:rsid w:val="007D2306"/>
    <w:rsid w:val="007D28D3"/>
    <w:rsid w:val="007D2AF2"/>
    <w:rsid w:val="007D2E82"/>
    <w:rsid w:val="007D35FF"/>
    <w:rsid w:val="007D39F3"/>
    <w:rsid w:val="007D4133"/>
    <w:rsid w:val="007D4EAF"/>
    <w:rsid w:val="007D4FA4"/>
    <w:rsid w:val="007D5206"/>
    <w:rsid w:val="007E062E"/>
    <w:rsid w:val="007E1FD9"/>
    <w:rsid w:val="007E2F50"/>
    <w:rsid w:val="007E3A15"/>
    <w:rsid w:val="007E3CE2"/>
    <w:rsid w:val="007E4773"/>
    <w:rsid w:val="007E4E10"/>
    <w:rsid w:val="007E527A"/>
    <w:rsid w:val="007E675F"/>
    <w:rsid w:val="007E67F0"/>
    <w:rsid w:val="007F1DDA"/>
    <w:rsid w:val="007F238E"/>
    <w:rsid w:val="007F4DDB"/>
    <w:rsid w:val="007F4EB0"/>
    <w:rsid w:val="007F67ED"/>
    <w:rsid w:val="007F6FD0"/>
    <w:rsid w:val="007F7524"/>
    <w:rsid w:val="007F7BBC"/>
    <w:rsid w:val="007F7D28"/>
    <w:rsid w:val="008006C2"/>
    <w:rsid w:val="00800731"/>
    <w:rsid w:val="008009E3"/>
    <w:rsid w:val="00800D28"/>
    <w:rsid w:val="00800E11"/>
    <w:rsid w:val="00801482"/>
    <w:rsid w:val="00801768"/>
    <w:rsid w:val="00802E01"/>
    <w:rsid w:val="008032AA"/>
    <w:rsid w:val="00803D75"/>
    <w:rsid w:val="008042F3"/>
    <w:rsid w:val="00804A5C"/>
    <w:rsid w:val="00804F43"/>
    <w:rsid w:val="00805D41"/>
    <w:rsid w:val="0080608E"/>
    <w:rsid w:val="00806399"/>
    <w:rsid w:val="00807D51"/>
    <w:rsid w:val="00813B00"/>
    <w:rsid w:val="00814955"/>
    <w:rsid w:val="008156B0"/>
    <w:rsid w:val="008169C4"/>
    <w:rsid w:val="00816EF6"/>
    <w:rsid w:val="00817039"/>
    <w:rsid w:val="00817AF6"/>
    <w:rsid w:val="008201E6"/>
    <w:rsid w:val="0082065D"/>
    <w:rsid w:val="00820C29"/>
    <w:rsid w:val="00821235"/>
    <w:rsid w:val="008218E2"/>
    <w:rsid w:val="0082195C"/>
    <w:rsid w:val="00821A8D"/>
    <w:rsid w:val="00822C93"/>
    <w:rsid w:val="0082303D"/>
    <w:rsid w:val="00823389"/>
    <w:rsid w:val="008243E8"/>
    <w:rsid w:val="008247E3"/>
    <w:rsid w:val="00825C95"/>
    <w:rsid w:val="00826EC5"/>
    <w:rsid w:val="008278D5"/>
    <w:rsid w:val="0083013D"/>
    <w:rsid w:val="0083025B"/>
    <w:rsid w:val="008318A8"/>
    <w:rsid w:val="008325D2"/>
    <w:rsid w:val="008328CA"/>
    <w:rsid w:val="00833AAD"/>
    <w:rsid w:val="0083524D"/>
    <w:rsid w:val="0083553A"/>
    <w:rsid w:val="00835A35"/>
    <w:rsid w:val="00837215"/>
    <w:rsid w:val="0084066D"/>
    <w:rsid w:val="008407A0"/>
    <w:rsid w:val="008421D2"/>
    <w:rsid w:val="00842850"/>
    <w:rsid w:val="00842FCA"/>
    <w:rsid w:val="008445CF"/>
    <w:rsid w:val="00845160"/>
    <w:rsid w:val="008453D8"/>
    <w:rsid w:val="00845C1A"/>
    <w:rsid w:val="008460E2"/>
    <w:rsid w:val="008473B9"/>
    <w:rsid w:val="00850B87"/>
    <w:rsid w:val="00850C97"/>
    <w:rsid w:val="00852053"/>
    <w:rsid w:val="008531E7"/>
    <w:rsid w:val="0085493F"/>
    <w:rsid w:val="008555E3"/>
    <w:rsid w:val="008564BE"/>
    <w:rsid w:val="0085729A"/>
    <w:rsid w:val="008572FE"/>
    <w:rsid w:val="00857470"/>
    <w:rsid w:val="00860039"/>
    <w:rsid w:val="00861157"/>
    <w:rsid w:val="00861486"/>
    <w:rsid w:val="00861D2C"/>
    <w:rsid w:val="008620E0"/>
    <w:rsid w:val="00862A08"/>
    <w:rsid w:val="00863160"/>
    <w:rsid w:val="0086369B"/>
    <w:rsid w:val="00863DBC"/>
    <w:rsid w:val="00864B2A"/>
    <w:rsid w:val="00865BFA"/>
    <w:rsid w:val="00867592"/>
    <w:rsid w:val="0086788D"/>
    <w:rsid w:val="00870E04"/>
    <w:rsid w:val="00871084"/>
    <w:rsid w:val="00871254"/>
    <w:rsid w:val="0087246D"/>
    <w:rsid w:val="008728E5"/>
    <w:rsid w:val="00873A28"/>
    <w:rsid w:val="008744CD"/>
    <w:rsid w:val="00874C36"/>
    <w:rsid w:val="00875722"/>
    <w:rsid w:val="00877F77"/>
    <w:rsid w:val="00881D69"/>
    <w:rsid w:val="0088277B"/>
    <w:rsid w:val="00883C2E"/>
    <w:rsid w:val="00884D08"/>
    <w:rsid w:val="008853D5"/>
    <w:rsid w:val="0088552C"/>
    <w:rsid w:val="00885B0D"/>
    <w:rsid w:val="00885B81"/>
    <w:rsid w:val="0088714B"/>
    <w:rsid w:val="00890039"/>
    <w:rsid w:val="0089017B"/>
    <w:rsid w:val="00890285"/>
    <w:rsid w:val="00890748"/>
    <w:rsid w:val="00892001"/>
    <w:rsid w:val="00892E3F"/>
    <w:rsid w:val="00893238"/>
    <w:rsid w:val="00893DFD"/>
    <w:rsid w:val="00894669"/>
    <w:rsid w:val="00897F9B"/>
    <w:rsid w:val="008A200F"/>
    <w:rsid w:val="008A22A8"/>
    <w:rsid w:val="008A2524"/>
    <w:rsid w:val="008A2FDC"/>
    <w:rsid w:val="008A3DCB"/>
    <w:rsid w:val="008A4394"/>
    <w:rsid w:val="008A4CB5"/>
    <w:rsid w:val="008A4D44"/>
    <w:rsid w:val="008A5609"/>
    <w:rsid w:val="008A5BF4"/>
    <w:rsid w:val="008A6416"/>
    <w:rsid w:val="008A7EF9"/>
    <w:rsid w:val="008A7FB7"/>
    <w:rsid w:val="008B2234"/>
    <w:rsid w:val="008B3BC0"/>
    <w:rsid w:val="008B4554"/>
    <w:rsid w:val="008B52A7"/>
    <w:rsid w:val="008B5729"/>
    <w:rsid w:val="008C097A"/>
    <w:rsid w:val="008C1EF3"/>
    <w:rsid w:val="008C2653"/>
    <w:rsid w:val="008C2F86"/>
    <w:rsid w:val="008C3803"/>
    <w:rsid w:val="008C409D"/>
    <w:rsid w:val="008C436C"/>
    <w:rsid w:val="008C7080"/>
    <w:rsid w:val="008C712B"/>
    <w:rsid w:val="008C767E"/>
    <w:rsid w:val="008C783A"/>
    <w:rsid w:val="008C7ACC"/>
    <w:rsid w:val="008D05FB"/>
    <w:rsid w:val="008D0E72"/>
    <w:rsid w:val="008D10A8"/>
    <w:rsid w:val="008D1684"/>
    <w:rsid w:val="008D1E43"/>
    <w:rsid w:val="008D1FD4"/>
    <w:rsid w:val="008D302E"/>
    <w:rsid w:val="008D4048"/>
    <w:rsid w:val="008D44A4"/>
    <w:rsid w:val="008D5DD5"/>
    <w:rsid w:val="008D6070"/>
    <w:rsid w:val="008D6190"/>
    <w:rsid w:val="008D6D53"/>
    <w:rsid w:val="008D7146"/>
    <w:rsid w:val="008E0015"/>
    <w:rsid w:val="008E0507"/>
    <w:rsid w:val="008E296B"/>
    <w:rsid w:val="008E2CC1"/>
    <w:rsid w:val="008E53FD"/>
    <w:rsid w:val="008E571F"/>
    <w:rsid w:val="008E5B54"/>
    <w:rsid w:val="008E61E8"/>
    <w:rsid w:val="008E6422"/>
    <w:rsid w:val="008E65C8"/>
    <w:rsid w:val="008F09E4"/>
    <w:rsid w:val="008F172D"/>
    <w:rsid w:val="008F26F7"/>
    <w:rsid w:val="008F618C"/>
    <w:rsid w:val="008F61AF"/>
    <w:rsid w:val="008F6F77"/>
    <w:rsid w:val="008F70A1"/>
    <w:rsid w:val="008F7A83"/>
    <w:rsid w:val="0090296E"/>
    <w:rsid w:val="00902E44"/>
    <w:rsid w:val="00903C34"/>
    <w:rsid w:val="00903E01"/>
    <w:rsid w:val="009041FD"/>
    <w:rsid w:val="00904912"/>
    <w:rsid w:val="00905250"/>
    <w:rsid w:val="009055E0"/>
    <w:rsid w:val="00905A34"/>
    <w:rsid w:val="00905F71"/>
    <w:rsid w:val="009061AA"/>
    <w:rsid w:val="0090787B"/>
    <w:rsid w:val="00907A0D"/>
    <w:rsid w:val="0091025E"/>
    <w:rsid w:val="009103EE"/>
    <w:rsid w:val="0091084B"/>
    <w:rsid w:val="0091200C"/>
    <w:rsid w:val="009121F3"/>
    <w:rsid w:val="00912E4B"/>
    <w:rsid w:val="009133F7"/>
    <w:rsid w:val="00913778"/>
    <w:rsid w:val="00914758"/>
    <w:rsid w:val="00916063"/>
    <w:rsid w:val="00917F7C"/>
    <w:rsid w:val="0092018D"/>
    <w:rsid w:val="009205A4"/>
    <w:rsid w:val="00921656"/>
    <w:rsid w:val="009220A9"/>
    <w:rsid w:val="009220CF"/>
    <w:rsid w:val="00922404"/>
    <w:rsid w:val="00923C10"/>
    <w:rsid w:val="00923C7A"/>
    <w:rsid w:val="009248F1"/>
    <w:rsid w:val="00924908"/>
    <w:rsid w:val="0092516F"/>
    <w:rsid w:val="0092519B"/>
    <w:rsid w:val="009253BA"/>
    <w:rsid w:val="00925E11"/>
    <w:rsid w:val="0092603B"/>
    <w:rsid w:val="00930165"/>
    <w:rsid w:val="00930BE7"/>
    <w:rsid w:val="00932D0B"/>
    <w:rsid w:val="00933174"/>
    <w:rsid w:val="0093350E"/>
    <w:rsid w:val="00933DB9"/>
    <w:rsid w:val="00934290"/>
    <w:rsid w:val="009342A3"/>
    <w:rsid w:val="0093495D"/>
    <w:rsid w:val="009350F2"/>
    <w:rsid w:val="00935C18"/>
    <w:rsid w:val="00936357"/>
    <w:rsid w:val="00937225"/>
    <w:rsid w:val="00937EFE"/>
    <w:rsid w:val="009407D4"/>
    <w:rsid w:val="00940852"/>
    <w:rsid w:val="00941A93"/>
    <w:rsid w:val="009425B3"/>
    <w:rsid w:val="00943695"/>
    <w:rsid w:val="009440CD"/>
    <w:rsid w:val="009442FC"/>
    <w:rsid w:val="00945047"/>
    <w:rsid w:val="00945676"/>
    <w:rsid w:val="00946DC0"/>
    <w:rsid w:val="009478CA"/>
    <w:rsid w:val="00947E4A"/>
    <w:rsid w:val="00947F41"/>
    <w:rsid w:val="009502F4"/>
    <w:rsid w:val="00950679"/>
    <w:rsid w:val="00952F60"/>
    <w:rsid w:val="00953139"/>
    <w:rsid w:val="0095327F"/>
    <w:rsid w:val="009536DB"/>
    <w:rsid w:val="00954BB6"/>
    <w:rsid w:val="00957614"/>
    <w:rsid w:val="00960F5F"/>
    <w:rsid w:val="00961265"/>
    <w:rsid w:val="00961CFF"/>
    <w:rsid w:val="00962BA6"/>
    <w:rsid w:val="00962C6F"/>
    <w:rsid w:val="00962F79"/>
    <w:rsid w:val="00962FED"/>
    <w:rsid w:val="0096324F"/>
    <w:rsid w:val="0096367C"/>
    <w:rsid w:val="00963F4B"/>
    <w:rsid w:val="0096407D"/>
    <w:rsid w:val="009640C4"/>
    <w:rsid w:val="00966A17"/>
    <w:rsid w:val="00966D15"/>
    <w:rsid w:val="009717CF"/>
    <w:rsid w:val="009721FC"/>
    <w:rsid w:val="00974227"/>
    <w:rsid w:val="00974EF0"/>
    <w:rsid w:val="009751AA"/>
    <w:rsid w:val="00976AD9"/>
    <w:rsid w:val="00980111"/>
    <w:rsid w:val="00980D2B"/>
    <w:rsid w:val="0098155B"/>
    <w:rsid w:val="009817ED"/>
    <w:rsid w:val="00981CE7"/>
    <w:rsid w:val="00981D4F"/>
    <w:rsid w:val="009825D8"/>
    <w:rsid w:val="00984297"/>
    <w:rsid w:val="00984E18"/>
    <w:rsid w:val="00985D00"/>
    <w:rsid w:val="009870F4"/>
    <w:rsid w:val="00987B67"/>
    <w:rsid w:val="00990766"/>
    <w:rsid w:val="00990B65"/>
    <w:rsid w:val="009914FF"/>
    <w:rsid w:val="009924D5"/>
    <w:rsid w:val="00992DA9"/>
    <w:rsid w:val="00993681"/>
    <w:rsid w:val="0099591F"/>
    <w:rsid w:val="00995E9C"/>
    <w:rsid w:val="00996630"/>
    <w:rsid w:val="009968F5"/>
    <w:rsid w:val="009A1F1C"/>
    <w:rsid w:val="009A2995"/>
    <w:rsid w:val="009A42A4"/>
    <w:rsid w:val="009A42A6"/>
    <w:rsid w:val="009A43A4"/>
    <w:rsid w:val="009A58FF"/>
    <w:rsid w:val="009A5952"/>
    <w:rsid w:val="009A7631"/>
    <w:rsid w:val="009A7B2D"/>
    <w:rsid w:val="009B0BCD"/>
    <w:rsid w:val="009B1493"/>
    <w:rsid w:val="009B1555"/>
    <w:rsid w:val="009B36C2"/>
    <w:rsid w:val="009B3B01"/>
    <w:rsid w:val="009B471B"/>
    <w:rsid w:val="009B5B38"/>
    <w:rsid w:val="009B78C5"/>
    <w:rsid w:val="009C1485"/>
    <w:rsid w:val="009C1E4C"/>
    <w:rsid w:val="009C1FB7"/>
    <w:rsid w:val="009C1FF2"/>
    <w:rsid w:val="009C2593"/>
    <w:rsid w:val="009C2716"/>
    <w:rsid w:val="009C2C9C"/>
    <w:rsid w:val="009C31BD"/>
    <w:rsid w:val="009C3AE5"/>
    <w:rsid w:val="009C45F5"/>
    <w:rsid w:val="009C4DB1"/>
    <w:rsid w:val="009C72AB"/>
    <w:rsid w:val="009C7CA1"/>
    <w:rsid w:val="009D0DE3"/>
    <w:rsid w:val="009D11F7"/>
    <w:rsid w:val="009D1402"/>
    <w:rsid w:val="009D1612"/>
    <w:rsid w:val="009D1D0F"/>
    <w:rsid w:val="009D1DF0"/>
    <w:rsid w:val="009D224C"/>
    <w:rsid w:val="009D240B"/>
    <w:rsid w:val="009D32DC"/>
    <w:rsid w:val="009D3B65"/>
    <w:rsid w:val="009D450C"/>
    <w:rsid w:val="009D45CA"/>
    <w:rsid w:val="009D4DE7"/>
    <w:rsid w:val="009D504A"/>
    <w:rsid w:val="009D624A"/>
    <w:rsid w:val="009D67F1"/>
    <w:rsid w:val="009D7C4A"/>
    <w:rsid w:val="009E0727"/>
    <w:rsid w:val="009E0B32"/>
    <w:rsid w:val="009E29B8"/>
    <w:rsid w:val="009E2CC1"/>
    <w:rsid w:val="009E3ADF"/>
    <w:rsid w:val="009E40AF"/>
    <w:rsid w:val="009E40C9"/>
    <w:rsid w:val="009E4123"/>
    <w:rsid w:val="009E4DD3"/>
    <w:rsid w:val="009E5910"/>
    <w:rsid w:val="009E5B10"/>
    <w:rsid w:val="009E710D"/>
    <w:rsid w:val="009F2938"/>
    <w:rsid w:val="009F2944"/>
    <w:rsid w:val="009F3576"/>
    <w:rsid w:val="009F3F78"/>
    <w:rsid w:val="009F48F8"/>
    <w:rsid w:val="009F4CAB"/>
    <w:rsid w:val="009F552B"/>
    <w:rsid w:val="009F670E"/>
    <w:rsid w:val="009F67AF"/>
    <w:rsid w:val="009F6C6F"/>
    <w:rsid w:val="009F7DBF"/>
    <w:rsid w:val="00A0065C"/>
    <w:rsid w:val="00A00AAA"/>
    <w:rsid w:val="00A01AD7"/>
    <w:rsid w:val="00A02304"/>
    <w:rsid w:val="00A03659"/>
    <w:rsid w:val="00A03715"/>
    <w:rsid w:val="00A0419A"/>
    <w:rsid w:val="00A04ED3"/>
    <w:rsid w:val="00A05724"/>
    <w:rsid w:val="00A075D3"/>
    <w:rsid w:val="00A076B1"/>
    <w:rsid w:val="00A07C21"/>
    <w:rsid w:val="00A07DE3"/>
    <w:rsid w:val="00A101CD"/>
    <w:rsid w:val="00A112A0"/>
    <w:rsid w:val="00A13B9A"/>
    <w:rsid w:val="00A13DC2"/>
    <w:rsid w:val="00A142C4"/>
    <w:rsid w:val="00A14796"/>
    <w:rsid w:val="00A1479F"/>
    <w:rsid w:val="00A152F2"/>
    <w:rsid w:val="00A15C04"/>
    <w:rsid w:val="00A1611F"/>
    <w:rsid w:val="00A1683D"/>
    <w:rsid w:val="00A17369"/>
    <w:rsid w:val="00A203EC"/>
    <w:rsid w:val="00A2042E"/>
    <w:rsid w:val="00A21EC6"/>
    <w:rsid w:val="00A221ED"/>
    <w:rsid w:val="00A22364"/>
    <w:rsid w:val="00A232A3"/>
    <w:rsid w:val="00A2333D"/>
    <w:rsid w:val="00A25E03"/>
    <w:rsid w:val="00A277D9"/>
    <w:rsid w:val="00A314BE"/>
    <w:rsid w:val="00A31744"/>
    <w:rsid w:val="00A31EA3"/>
    <w:rsid w:val="00A32269"/>
    <w:rsid w:val="00A32408"/>
    <w:rsid w:val="00A326EF"/>
    <w:rsid w:val="00A327BA"/>
    <w:rsid w:val="00A32F66"/>
    <w:rsid w:val="00A3318C"/>
    <w:rsid w:val="00A33DAB"/>
    <w:rsid w:val="00A33E0E"/>
    <w:rsid w:val="00A348A0"/>
    <w:rsid w:val="00A34BD9"/>
    <w:rsid w:val="00A352BB"/>
    <w:rsid w:val="00A3598F"/>
    <w:rsid w:val="00A36421"/>
    <w:rsid w:val="00A37EBF"/>
    <w:rsid w:val="00A4054F"/>
    <w:rsid w:val="00A40A6E"/>
    <w:rsid w:val="00A41742"/>
    <w:rsid w:val="00A4271E"/>
    <w:rsid w:val="00A43830"/>
    <w:rsid w:val="00A43CD4"/>
    <w:rsid w:val="00A45499"/>
    <w:rsid w:val="00A4597F"/>
    <w:rsid w:val="00A45DE8"/>
    <w:rsid w:val="00A46B4A"/>
    <w:rsid w:val="00A47815"/>
    <w:rsid w:val="00A47AD6"/>
    <w:rsid w:val="00A50210"/>
    <w:rsid w:val="00A5025A"/>
    <w:rsid w:val="00A5146C"/>
    <w:rsid w:val="00A5200A"/>
    <w:rsid w:val="00A5223E"/>
    <w:rsid w:val="00A522DF"/>
    <w:rsid w:val="00A5231C"/>
    <w:rsid w:val="00A5284E"/>
    <w:rsid w:val="00A53403"/>
    <w:rsid w:val="00A54919"/>
    <w:rsid w:val="00A55839"/>
    <w:rsid w:val="00A57A77"/>
    <w:rsid w:val="00A605E6"/>
    <w:rsid w:val="00A62C17"/>
    <w:rsid w:val="00A63EBB"/>
    <w:rsid w:val="00A6440A"/>
    <w:rsid w:val="00A657B8"/>
    <w:rsid w:val="00A65DFC"/>
    <w:rsid w:val="00A6708D"/>
    <w:rsid w:val="00A67892"/>
    <w:rsid w:val="00A730AC"/>
    <w:rsid w:val="00A73F96"/>
    <w:rsid w:val="00A74F7B"/>
    <w:rsid w:val="00A75228"/>
    <w:rsid w:val="00A760A9"/>
    <w:rsid w:val="00A7624D"/>
    <w:rsid w:val="00A76629"/>
    <w:rsid w:val="00A776DF"/>
    <w:rsid w:val="00A7776C"/>
    <w:rsid w:val="00A814F6"/>
    <w:rsid w:val="00A8164D"/>
    <w:rsid w:val="00A81D0D"/>
    <w:rsid w:val="00A82619"/>
    <w:rsid w:val="00A86423"/>
    <w:rsid w:val="00A86922"/>
    <w:rsid w:val="00A9051E"/>
    <w:rsid w:val="00A905BF"/>
    <w:rsid w:val="00A91BAC"/>
    <w:rsid w:val="00A92583"/>
    <w:rsid w:val="00A92D37"/>
    <w:rsid w:val="00A9312F"/>
    <w:rsid w:val="00A93438"/>
    <w:rsid w:val="00A94756"/>
    <w:rsid w:val="00A94B07"/>
    <w:rsid w:val="00A963BD"/>
    <w:rsid w:val="00A964B7"/>
    <w:rsid w:val="00A96785"/>
    <w:rsid w:val="00A96A1E"/>
    <w:rsid w:val="00A971A6"/>
    <w:rsid w:val="00A9749D"/>
    <w:rsid w:val="00A9756D"/>
    <w:rsid w:val="00A97B18"/>
    <w:rsid w:val="00AA08FE"/>
    <w:rsid w:val="00AA0FDF"/>
    <w:rsid w:val="00AA1099"/>
    <w:rsid w:val="00AA127D"/>
    <w:rsid w:val="00AA1F51"/>
    <w:rsid w:val="00AA24CC"/>
    <w:rsid w:val="00AA2A8A"/>
    <w:rsid w:val="00AA38D0"/>
    <w:rsid w:val="00AA4240"/>
    <w:rsid w:val="00AA508D"/>
    <w:rsid w:val="00AA6C24"/>
    <w:rsid w:val="00AA710B"/>
    <w:rsid w:val="00AA7260"/>
    <w:rsid w:val="00AA72E9"/>
    <w:rsid w:val="00AB0172"/>
    <w:rsid w:val="00AB0441"/>
    <w:rsid w:val="00AB1086"/>
    <w:rsid w:val="00AB1490"/>
    <w:rsid w:val="00AB14DE"/>
    <w:rsid w:val="00AB172D"/>
    <w:rsid w:val="00AB20B2"/>
    <w:rsid w:val="00AB372F"/>
    <w:rsid w:val="00AB4372"/>
    <w:rsid w:val="00AB4C43"/>
    <w:rsid w:val="00AB4E49"/>
    <w:rsid w:val="00AB51ED"/>
    <w:rsid w:val="00AB5921"/>
    <w:rsid w:val="00AB5E94"/>
    <w:rsid w:val="00AB6958"/>
    <w:rsid w:val="00AB7115"/>
    <w:rsid w:val="00AB76D7"/>
    <w:rsid w:val="00AC08CB"/>
    <w:rsid w:val="00AC349F"/>
    <w:rsid w:val="00AC3DEB"/>
    <w:rsid w:val="00AC4213"/>
    <w:rsid w:val="00AC4BB5"/>
    <w:rsid w:val="00AC5C9F"/>
    <w:rsid w:val="00AC6B41"/>
    <w:rsid w:val="00AD14F7"/>
    <w:rsid w:val="00AD1563"/>
    <w:rsid w:val="00AD1B6C"/>
    <w:rsid w:val="00AD22C2"/>
    <w:rsid w:val="00AD30C6"/>
    <w:rsid w:val="00AD33BB"/>
    <w:rsid w:val="00AD3DEF"/>
    <w:rsid w:val="00AD3E67"/>
    <w:rsid w:val="00AD4FC6"/>
    <w:rsid w:val="00AD5E2A"/>
    <w:rsid w:val="00AD6807"/>
    <w:rsid w:val="00AD6D0D"/>
    <w:rsid w:val="00AD6FD8"/>
    <w:rsid w:val="00AD7635"/>
    <w:rsid w:val="00AD76FA"/>
    <w:rsid w:val="00AE078C"/>
    <w:rsid w:val="00AE18C0"/>
    <w:rsid w:val="00AE2C01"/>
    <w:rsid w:val="00AE3371"/>
    <w:rsid w:val="00AE34A3"/>
    <w:rsid w:val="00AE4D04"/>
    <w:rsid w:val="00AE4E27"/>
    <w:rsid w:val="00AE6D7B"/>
    <w:rsid w:val="00AE7039"/>
    <w:rsid w:val="00AE72A0"/>
    <w:rsid w:val="00AE7B11"/>
    <w:rsid w:val="00AF127E"/>
    <w:rsid w:val="00AF162C"/>
    <w:rsid w:val="00AF1AA9"/>
    <w:rsid w:val="00AF2DB2"/>
    <w:rsid w:val="00AF37A6"/>
    <w:rsid w:val="00AF3CC9"/>
    <w:rsid w:val="00AF4091"/>
    <w:rsid w:val="00AF448C"/>
    <w:rsid w:val="00AF453D"/>
    <w:rsid w:val="00AF50AD"/>
    <w:rsid w:val="00AF5247"/>
    <w:rsid w:val="00AF5F6D"/>
    <w:rsid w:val="00AF6FA0"/>
    <w:rsid w:val="00B00AC4"/>
    <w:rsid w:val="00B01C5D"/>
    <w:rsid w:val="00B02C7B"/>
    <w:rsid w:val="00B02F10"/>
    <w:rsid w:val="00B030D7"/>
    <w:rsid w:val="00B0324A"/>
    <w:rsid w:val="00B0506A"/>
    <w:rsid w:val="00B0551E"/>
    <w:rsid w:val="00B056C4"/>
    <w:rsid w:val="00B0576F"/>
    <w:rsid w:val="00B057BB"/>
    <w:rsid w:val="00B06A2D"/>
    <w:rsid w:val="00B06F6C"/>
    <w:rsid w:val="00B072AA"/>
    <w:rsid w:val="00B073FF"/>
    <w:rsid w:val="00B0770B"/>
    <w:rsid w:val="00B1043C"/>
    <w:rsid w:val="00B116B7"/>
    <w:rsid w:val="00B118E7"/>
    <w:rsid w:val="00B124EC"/>
    <w:rsid w:val="00B125A8"/>
    <w:rsid w:val="00B12772"/>
    <w:rsid w:val="00B12CA7"/>
    <w:rsid w:val="00B13BEB"/>
    <w:rsid w:val="00B14697"/>
    <w:rsid w:val="00B154FC"/>
    <w:rsid w:val="00B16398"/>
    <w:rsid w:val="00B16B53"/>
    <w:rsid w:val="00B16E59"/>
    <w:rsid w:val="00B17214"/>
    <w:rsid w:val="00B200EE"/>
    <w:rsid w:val="00B21073"/>
    <w:rsid w:val="00B21579"/>
    <w:rsid w:val="00B217F8"/>
    <w:rsid w:val="00B220CD"/>
    <w:rsid w:val="00B236D9"/>
    <w:rsid w:val="00B23A72"/>
    <w:rsid w:val="00B24140"/>
    <w:rsid w:val="00B242CA"/>
    <w:rsid w:val="00B2580B"/>
    <w:rsid w:val="00B25946"/>
    <w:rsid w:val="00B26079"/>
    <w:rsid w:val="00B26A10"/>
    <w:rsid w:val="00B26AFD"/>
    <w:rsid w:val="00B27231"/>
    <w:rsid w:val="00B27E2B"/>
    <w:rsid w:val="00B311BD"/>
    <w:rsid w:val="00B346E2"/>
    <w:rsid w:val="00B348B4"/>
    <w:rsid w:val="00B348D3"/>
    <w:rsid w:val="00B352F3"/>
    <w:rsid w:val="00B35887"/>
    <w:rsid w:val="00B35E72"/>
    <w:rsid w:val="00B35EE7"/>
    <w:rsid w:val="00B36B83"/>
    <w:rsid w:val="00B37AA8"/>
    <w:rsid w:val="00B37C52"/>
    <w:rsid w:val="00B4159A"/>
    <w:rsid w:val="00B430FD"/>
    <w:rsid w:val="00B432F2"/>
    <w:rsid w:val="00B432F6"/>
    <w:rsid w:val="00B43737"/>
    <w:rsid w:val="00B43D04"/>
    <w:rsid w:val="00B43FD6"/>
    <w:rsid w:val="00B445B1"/>
    <w:rsid w:val="00B461B9"/>
    <w:rsid w:val="00B46F19"/>
    <w:rsid w:val="00B47617"/>
    <w:rsid w:val="00B47633"/>
    <w:rsid w:val="00B47912"/>
    <w:rsid w:val="00B4795C"/>
    <w:rsid w:val="00B47E19"/>
    <w:rsid w:val="00B50EC5"/>
    <w:rsid w:val="00B5150B"/>
    <w:rsid w:val="00B51F54"/>
    <w:rsid w:val="00B52254"/>
    <w:rsid w:val="00B5234B"/>
    <w:rsid w:val="00B52376"/>
    <w:rsid w:val="00B5295A"/>
    <w:rsid w:val="00B533CF"/>
    <w:rsid w:val="00B5388E"/>
    <w:rsid w:val="00B54830"/>
    <w:rsid w:val="00B54C2D"/>
    <w:rsid w:val="00B561E0"/>
    <w:rsid w:val="00B56BE7"/>
    <w:rsid w:val="00B56C8B"/>
    <w:rsid w:val="00B57DF6"/>
    <w:rsid w:val="00B57E67"/>
    <w:rsid w:val="00B601FE"/>
    <w:rsid w:val="00B60483"/>
    <w:rsid w:val="00B60595"/>
    <w:rsid w:val="00B60A41"/>
    <w:rsid w:val="00B62372"/>
    <w:rsid w:val="00B623B1"/>
    <w:rsid w:val="00B62BA9"/>
    <w:rsid w:val="00B63338"/>
    <w:rsid w:val="00B637B7"/>
    <w:rsid w:val="00B64426"/>
    <w:rsid w:val="00B6546F"/>
    <w:rsid w:val="00B65BA9"/>
    <w:rsid w:val="00B66A9D"/>
    <w:rsid w:val="00B66C48"/>
    <w:rsid w:val="00B66E1C"/>
    <w:rsid w:val="00B674B0"/>
    <w:rsid w:val="00B67CD7"/>
    <w:rsid w:val="00B7005E"/>
    <w:rsid w:val="00B70742"/>
    <w:rsid w:val="00B70B6B"/>
    <w:rsid w:val="00B71024"/>
    <w:rsid w:val="00B71586"/>
    <w:rsid w:val="00B71894"/>
    <w:rsid w:val="00B721F8"/>
    <w:rsid w:val="00B72EC6"/>
    <w:rsid w:val="00B7395D"/>
    <w:rsid w:val="00B745FB"/>
    <w:rsid w:val="00B7518F"/>
    <w:rsid w:val="00B752C8"/>
    <w:rsid w:val="00B75AEC"/>
    <w:rsid w:val="00B770A1"/>
    <w:rsid w:val="00B772B2"/>
    <w:rsid w:val="00B813E1"/>
    <w:rsid w:val="00B82408"/>
    <w:rsid w:val="00B82909"/>
    <w:rsid w:val="00B82A6D"/>
    <w:rsid w:val="00B839CE"/>
    <w:rsid w:val="00B83A70"/>
    <w:rsid w:val="00B849F4"/>
    <w:rsid w:val="00B85154"/>
    <w:rsid w:val="00B852AE"/>
    <w:rsid w:val="00B86140"/>
    <w:rsid w:val="00B866BA"/>
    <w:rsid w:val="00B86999"/>
    <w:rsid w:val="00B86BA2"/>
    <w:rsid w:val="00B8783E"/>
    <w:rsid w:val="00B90090"/>
    <w:rsid w:val="00B90DCB"/>
    <w:rsid w:val="00B91EA2"/>
    <w:rsid w:val="00B936D8"/>
    <w:rsid w:val="00B94292"/>
    <w:rsid w:val="00B95063"/>
    <w:rsid w:val="00B963A3"/>
    <w:rsid w:val="00B966F1"/>
    <w:rsid w:val="00B96EC7"/>
    <w:rsid w:val="00B97496"/>
    <w:rsid w:val="00BA0219"/>
    <w:rsid w:val="00BA03EF"/>
    <w:rsid w:val="00BA068C"/>
    <w:rsid w:val="00BA0751"/>
    <w:rsid w:val="00BA0E99"/>
    <w:rsid w:val="00BA18F4"/>
    <w:rsid w:val="00BA49FC"/>
    <w:rsid w:val="00BA4EB2"/>
    <w:rsid w:val="00BA533C"/>
    <w:rsid w:val="00BA608D"/>
    <w:rsid w:val="00BA6185"/>
    <w:rsid w:val="00BA6F3C"/>
    <w:rsid w:val="00BA740F"/>
    <w:rsid w:val="00BA7A1D"/>
    <w:rsid w:val="00BB019E"/>
    <w:rsid w:val="00BB26E5"/>
    <w:rsid w:val="00BB29FD"/>
    <w:rsid w:val="00BB2BF5"/>
    <w:rsid w:val="00BB2D84"/>
    <w:rsid w:val="00BB322C"/>
    <w:rsid w:val="00BB32CA"/>
    <w:rsid w:val="00BB3514"/>
    <w:rsid w:val="00BB390E"/>
    <w:rsid w:val="00BB4207"/>
    <w:rsid w:val="00BB4C19"/>
    <w:rsid w:val="00BB521F"/>
    <w:rsid w:val="00BB5512"/>
    <w:rsid w:val="00BB669D"/>
    <w:rsid w:val="00BB6ECE"/>
    <w:rsid w:val="00BB6F37"/>
    <w:rsid w:val="00BB6F38"/>
    <w:rsid w:val="00BB7088"/>
    <w:rsid w:val="00BB76F0"/>
    <w:rsid w:val="00BB7CBD"/>
    <w:rsid w:val="00BB7F16"/>
    <w:rsid w:val="00BC01D0"/>
    <w:rsid w:val="00BC375E"/>
    <w:rsid w:val="00BC547F"/>
    <w:rsid w:val="00BC7A79"/>
    <w:rsid w:val="00BD0774"/>
    <w:rsid w:val="00BD25CF"/>
    <w:rsid w:val="00BD29DB"/>
    <w:rsid w:val="00BD3C0A"/>
    <w:rsid w:val="00BD3C31"/>
    <w:rsid w:val="00BD46AF"/>
    <w:rsid w:val="00BD4749"/>
    <w:rsid w:val="00BD57AE"/>
    <w:rsid w:val="00BD604A"/>
    <w:rsid w:val="00BD6717"/>
    <w:rsid w:val="00BD7642"/>
    <w:rsid w:val="00BD7CB2"/>
    <w:rsid w:val="00BD7CC8"/>
    <w:rsid w:val="00BE010A"/>
    <w:rsid w:val="00BE080C"/>
    <w:rsid w:val="00BE0A06"/>
    <w:rsid w:val="00BE0D36"/>
    <w:rsid w:val="00BE0E45"/>
    <w:rsid w:val="00BE12DC"/>
    <w:rsid w:val="00BE20E1"/>
    <w:rsid w:val="00BE240A"/>
    <w:rsid w:val="00BE269F"/>
    <w:rsid w:val="00BE29B1"/>
    <w:rsid w:val="00BE3207"/>
    <w:rsid w:val="00BE3251"/>
    <w:rsid w:val="00BE3ECE"/>
    <w:rsid w:val="00BE3F59"/>
    <w:rsid w:val="00BE6308"/>
    <w:rsid w:val="00BE6865"/>
    <w:rsid w:val="00BE688F"/>
    <w:rsid w:val="00BE729D"/>
    <w:rsid w:val="00BE78C2"/>
    <w:rsid w:val="00BE7F02"/>
    <w:rsid w:val="00BE7F43"/>
    <w:rsid w:val="00BF1314"/>
    <w:rsid w:val="00BF1537"/>
    <w:rsid w:val="00BF167D"/>
    <w:rsid w:val="00BF1D84"/>
    <w:rsid w:val="00BF324F"/>
    <w:rsid w:val="00BF53B8"/>
    <w:rsid w:val="00BF5856"/>
    <w:rsid w:val="00BF5966"/>
    <w:rsid w:val="00BF6066"/>
    <w:rsid w:val="00BF606B"/>
    <w:rsid w:val="00BF77D2"/>
    <w:rsid w:val="00C02730"/>
    <w:rsid w:val="00C04726"/>
    <w:rsid w:val="00C04B61"/>
    <w:rsid w:val="00C05046"/>
    <w:rsid w:val="00C05DED"/>
    <w:rsid w:val="00C061AD"/>
    <w:rsid w:val="00C061F7"/>
    <w:rsid w:val="00C0631C"/>
    <w:rsid w:val="00C0639E"/>
    <w:rsid w:val="00C06656"/>
    <w:rsid w:val="00C07136"/>
    <w:rsid w:val="00C11E79"/>
    <w:rsid w:val="00C12139"/>
    <w:rsid w:val="00C12A9C"/>
    <w:rsid w:val="00C130FC"/>
    <w:rsid w:val="00C13783"/>
    <w:rsid w:val="00C13C35"/>
    <w:rsid w:val="00C155E3"/>
    <w:rsid w:val="00C15B5D"/>
    <w:rsid w:val="00C15C7C"/>
    <w:rsid w:val="00C16044"/>
    <w:rsid w:val="00C16E0C"/>
    <w:rsid w:val="00C17AE9"/>
    <w:rsid w:val="00C17DE9"/>
    <w:rsid w:val="00C23569"/>
    <w:rsid w:val="00C23665"/>
    <w:rsid w:val="00C25AD9"/>
    <w:rsid w:val="00C26197"/>
    <w:rsid w:val="00C2640C"/>
    <w:rsid w:val="00C26F56"/>
    <w:rsid w:val="00C309B5"/>
    <w:rsid w:val="00C30A39"/>
    <w:rsid w:val="00C30C44"/>
    <w:rsid w:val="00C314B5"/>
    <w:rsid w:val="00C315FA"/>
    <w:rsid w:val="00C31947"/>
    <w:rsid w:val="00C31E2F"/>
    <w:rsid w:val="00C3277A"/>
    <w:rsid w:val="00C329A7"/>
    <w:rsid w:val="00C32B44"/>
    <w:rsid w:val="00C33510"/>
    <w:rsid w:val="00C33A45"/>
    <w:rsid w:val="00C34F61"/>
    <w:rsid w:val="00C36147"/>
    <w:rsid w:val="00C36871"/>
    <w:rsid w:val="00C37386"/>
    <w:rsid w:val="00C3754F"/>
    <w:rsid w:val="00C400A0"/>
    <w:rsid w:val="00C403BB"/>
    <w:rsid w:val="00C408C5"/>
    <w:rsid w:val="00C40D5C"/>
    <w:rsid w:val="00C40E33"/>
    <w:rsid w:val="00C40E59"/>
    <w:rsid w:val="00C41AB4"/>
    <w:rsid w:val="00C41F14"/>
    <w:rsid w:val="00C42B45"/>
    <w:rsid w:val="00C42FF0"/>
    <w:rsid w:val="00C43C49"/>
    <w:rsid w:val="00C445CB"/>
    <w:rsid w:val="00C4484A"/>
    <w:rsid w:val="00C452D8"/>
    <w:rsid w:val="00C45559"/>
    <w:rsid w:val="00C45DFC"/>
    <w:rsid w:val="00C45E53"/>
    <w:rsid w:val="00C463E9"/>
    <w:rsid w:val="00C47185"/>
    <w:rsid w:val="00C50471"/>
    <w:rsid w:val="00C52DE3"/>
    <w:rsid w:val="00C557D9"/>
    <w:rsid w:val="00C55826"/>
    <w:rsid w:val="00C55832"/>
    <w:rsid w:val="00C56C92"/>
    <w:rsid w:val="00C57E7A"/>
    <w:rsid w:val="00C57F65"/>
    <w:rsid w:val="00C611C2"/>
    <w:rsid w:val="00C614FF"/>
    <w:rsid w:val="00C62D2A"/>
    <w:rsid w:val="00C630D3"/>
    <w:rsid w:val="00C637F1"/>
    <w:rsid w:val="00C64DC2"/>
    <w:rsid w:val="00C652AA"/>
    <w:rsid w:val="00C6556F"/>
    <w:rsid w:val="00C66181"/>
    <w:rsid w:val="00C670E5"/>
    <w:rsid w:val="00C67C3B"/>
    <w:rsid w:val="00C70466"/>
    <w:rsid w:val="00C706F5"/>
    <w:rsid w:val="00C70BB4"/>
    <w:rsid w:val="00C71D3B"/>
    <w:rsid w:val="00C7323D"/>
    <w:rsid w:val="00C732C2"/>
    <w:rsid w:val="00C7340A"/>
    <w:rsid w:val="00C73C14"/>
    <w:rsid w:val="00C74237"/>
    <w:rsid w:val="00C74BDD"/>
    <w:rsid w:val="00C75150"/>
    <w:rsid w:val="00C751EB"/>
    <w:rsid w:val="00C75A4E"/>
    <w:rsid w:val="00C75ACA"/>
    <w:rsid w:val="00C75FE4"/>
    <w:rsid w:val="00C777BF"/>
    <w:rsid w:val="00C81456"/>
    <w:rsid w:val="00C8170F"/>
    <w:rsid w:val="00C81B96"/>
    <w:rsid w:val="00C81D3B"/>
    <w:rsid w:val="00C81E7F"/>
    <w:rsid w:val="00C826B9"/>
    <w:rsid w:val="00C835BC"/>
    <w:rsid w:val="00C8587B"/>
    <w:rsid w:val="00C85BB8"/>
    <w:rsid w:val="00C8628C"/>
    <w:rsid w:val="00C8684C"/>
    <w:rsid w:val="00C876C7"/>
    <w:rsid w:val="00C87FD2"/>
    <w:rsid w:val="00C93B07"/>
    <w:rsid w:val="00C946C9"/>
    <w:rsid w:val="00C94AF8"/>
    <w:rsid w:val="00C94CB6"/>
    <w:rsid w:val="00C955AA"/>
    <w:rsid w:val="00C95C03"/>
    <w:rsid w:val="00C96512"/>
    <w:rsid w:val="00C973FF"/>
    <w:rsid w:val="00C97CA0"/>
    <w:rsid w:val="00CA02DE"/>
    <w:rsid w:val="00CA4CA2"/>
    <w:rsid w:val="00CA51F1"/>
    <w:rsid w:val="00CA5CB4"/>
    <w:rsid w:val="00CA72F6"/>
    <w:rsid w:val="00CA794F"/>
    <w:rsid w:val="00CA7A27"/>
    <w:rsid w:val="00CB06EC"/>
    <w:rsid w:val="00CB130C"/>
    <w:rsid w:val="00CB1F3C"/>
    <w:rsid w:val="00CB2A06"/>
    <w:rsid w:val="00CB2ECC"/>
    <w:rsid w:val="00CB30BB"/>
    <w:rsid w:val="00CB4B29"/>
    <w:rsid w:val="00CB53E1"/>
    <w:rsid w:val="00CB61DD"/>
    <w:rsid w:val="00CB74EB"/>
    <w:rsid w:val="00CB772C"/>
    <w:rsid w:val="00CB77C7"/>
    <w:rsid w:val="00CC0BFF"/>
    <w:rsid w:val="00CC14F4"/>
    <w:rsid w:val="00CC1C31"/>
    <w:rsid w:val="00CC2682"/>
    <w:rsid w:val="00CC33DB"/>
    <w:rsid w:val="00CC4497"/>
    <w:rsid w:val="00CC45C3"/>
    <w:rsid w:val="00CC5FCA"/>
    <w:rsid w:val="00CD1420"/>
    <w:rsid w:val="00CD165B"/>
    <w:rsid w:val="00CD2922"/>
    <w:rsid w:val="00CD2BF3"/>
    <w:rsid w:val="00CD2C7A"/>
    <w:rsid w:val="00CD3027"/>
    <w:rsid w:val="00CD30F6"/>
    <w:rsid w:val="00CD3EB9"/>
    <w:rsid w:val="00CD41BE"/>
    <w:rsid w:val="00CD430E"/>
    <w:rsid w:val="00CD4A13"/>
    <w:rsid w:val="00CD541C"/>
    <w:rsid w:val="00CD551C"/>
    <w:rsid w:val="00CD5CD6"/>
    <w:rsid w:val="00CD5F7A"/>
    <w:rsid w:val="00CD6525"/>
    <w:rsid w:val="00CD6985"/>
    <w:rsid w:val="00CD74F2"/>
    <w:rsid w:val="00CD7CBB"/>
    <w:rsid w:val="00CE1030"/>
    <w:rsid w:val="00CE14AC"/>
    <w:rsid w:val="00CE181E"/>
    <w:rsid w:val="00CE226B"/>
    <w:rsid w:val="00CE2422"/>
    <w:rsid w:val="00CE2559"/>
    <w:rsid w:val="00CE2702"/>
    <w:rsid w:val="00CE2A56"/>
    <w:rsid w:val="00CE332A"/>
    <w:rsid w:val="00CE3C99"/>
    <w:rsid w:val="00CE4A1D"/>
    <w:rsid w:val="00CE4DB9"/>
    <w:rsid w:val="00CE4F02"/>
    <w:rsid w:val="00CE515A"/>
    <w:rsid w:val="00CE5B07"/>
    <w:rsid w:val="00CE737E"/>
    <w:rsid w:val="00CE7B1A"/>
    <w:rsid w:val="00CE7ED1"/>
    <w:rsid w:val="00CF0116"/>
    <w:rsid w:val="00CF302F"/>
    <w:rsid w:val="00CF3B2B"/>
    <w:rsid w:val="00CF481F"/>
    <w:rsid w:val="00CF6561"/>
    <w:rsid w:val="00CF71F5"/>
    <w:rsid w:val="00CF77CC"/>
    <w:rsid w:val="00CF7B40"/>
    <w:rsid w:val="00D000CB"/>
    <w:rsid w:val="00D0079E"/>
    <w:rsid w:val="00D00C15"/>
    <w:rsid w:val="00D019EB"/>
    <w:rsid w:val="00D0367E"/>
    <w:rsid w:val="00D043FB"/>
    <w:rsid w:val="00D04AF0"/>
    <w:rsid w:val="00D05267"/>
    <w:rsid w:val="00D07034"/>
    <w:rsid w:val="00D070F3"/>
    <w:rsid w:val="00D074C1"/>
    <w:rsid w:val="00D07693"/>
    <w:rsid w:val="00D079A5"/>
    <w:rsid w:val="00D1017C"/>
    <w:rsid w:val="00D10C2A"/>
    <w:rsid w:val="00D10C73"/>
    <w:rsid w:val="00D111EA"/>
    <w:rsid w:val="00D113C6"/>
    <w:rsid w:val="00D115F8"/>
    <w:rsid w:val="00D11DEA"/>
    <w:rsid w:val="00D12FB1"/>
    <w:rsid w:val="00D13E1A"/>
    <w:rsid w:val="00D14666"/>
    <w:rsid w:val="00D14807"/>
    <w:rsid w:val="00D15411"/>
    <w:rsid w:val="00D159CC"/>
    <w:rsid w:val="00D15C55"/>
    <w:rsid w:val="00D1723C"/>
    <w:rsid w:val="00D174AB"/>
    <w:rsid w:val="00D22B34"/>
    <w:rsid w:val="00D22B8C"/>
    <w:rsid w:val="00D23E46"/>
    <w:rsid w:val="00D24709"/>
    <w:rsid w:val="00D25E68"/>
    <w:rsid w:val="00D265D5"/>
    <w:rsid w:val="00D27B9B"/>
    <w:rsid w:val="00D30E17"/>
    <w:rsid w:val="00D313D7"/>
    <w:rsid w:val="00D31AA0"/>
    <w:rsid w:val="00D31CE1"/>
    <w:rsid w:val="00D326DD"/>
    <w:rsid w:val="00D334D6"/>
    <w:rsid w:val="00D34D35"/>
    <w:rsid w:val="00D360F7"/>
    <w:rsid w:val="00D36F51"/>
    <w:rsid w:val="00D37FE6"/>
    <w:rsid w:val="00D40077"/>
    <w:rsid w:val="00D40CD0"/>
    <w:rsid w:val="00D410BE"/>
    <w:rsid w:val="00D41677"/>
    <w:rsid w:val="00D42AA7"/>
    <w:rsid w:val="00D435F8"/>
    <w:rsid w:val="00D472E7"/>
    <w:rsid w:val="00D4751C"/>
    <w:rsid w:val="00D47593"/>
    <w:rsid w:val="00D4770B"/>
    <w:rsid w:val="00D51547"/>
    <w:rsid w:val="00D51621"/>
    <w:rsid w:val="00D522CD"/>
    <w:rsid w:val="00D524E7"/>
    <w:rsid w:val="00D52B15"/>
    <w:rsid w:val="00D52DA1"/>
    <w:rsid w:val="00D52FBF"/>
    <w:rsid w:val="00D532BE"/>
    <w:rsid w:val="00D533F6"/>
    <w:rsid w:val="00D53E3D"/>
    <w:rsid w:val="00D547B3"/>
    <w:rsid w:val="00D54B96"/>
    <w:rsid w:val="00D55CE4"/>
    <w:rsid w:val="00D60AF1"/>
    <w:rsid w:val="00D62A24"/>
    <w:rsid w:val="00D62A33"/>
    <w:rsid w:val="00D62D19"/>
    <w:rsid w:val="00D63621"/>
    <w:rsid w:val="00D65C7F"/>
    <w:rsid w:val="00D67CF0"/>
    <w:rsid w:val="00D67EEA"/>
    <w:rsid w:val="00D67F62"/>
    <w:rsid w:val="00D70903"/>
    <w:rsid w:val="00D715C0"/>
    <w:rsid w:val="00D7182A"/>
    <w:rsid w:val="00D72761"/>
    <w:rsid w:val="00D72AB3"/>
    <w:rsid w:val="00D730E9"/>
    <w:rsid w:val="00D73619"/>
    <w:rsid w:val="00D74DFD"/>
    <w:rsid w:val="00D75217"/>
    <w:rsid w:val="00D75417"/>
    <w:rsid w:val="00D757D2"/>
    <w:rsid w:val="00D75A39"/>
    <w:rsid w:val="00D76C7A"/>
    <w:rsid w:val="00D76E0F"/>
    <w:rsid w:val="00D76E55"/>
    <w:rsid w:val="00D76F53"/>
    <w:rsid w:val="00D77D3C"/>
    <w:rsid w:val="00D803BE"/>
    <w:rsid w:val="00D8091A"/>
    <w:rsid w:val="00D80EFC"/>
    <w:rsid w:val="00D81194"/>
    <w:rsid w:val="00D815A0"/>
    <w:rsid w:val="00D827A3"/>
    <w:rsid w:val="00D835B3"/>
    <w:rsid w:val="00D83626"/>
    <w:rsid w:val="00D83903"/>
    <w:rsid w:val="00D83C0F"/>
    <w:rsid w:val="00D844B9"/>
    <w:rsid w:val="00D84636"/>
    <w:rsid w:val="00D84764"/>
    <w:rsid w:val="00D86227"/>
    <w:rsid w:val="00D8794E"/>
    <w:rsid w:val="00D90A30"/>
    <w:rsid w:val="00D93164"/>
    <w:rsid w:val="00D943AD"/>
    <w:rsid w:val="00D957C2"/>
    <w:rsid w:val="00D96F17"/>
    <w:rsid w:val="00D979C5"/>
    <w:rsid w:val="00DA0045"/>
    <w:rsid w:val="00DA0183"/>
    <w:rsid w:val="00DA075E"/>
    <w:rsid w:val="00DA07B2"/>
    <w:rsid w:val="00DA1933"/>
    <w:rsid w:val="00DA37BF"/>
    <w:rsid w:val="00DA3D5D"/>
    <w:rsid w:val="00DA4896"/>
    <w:rsid w:val="00DA4BB7"/>
    <w:rsid w:val="00DA4C97"/>
    <w:rsid w:val="00DA5DD2"/>
    <w:rsid w:val="00DA62EF"/>
    <w:rsid w:val="00DA7633"/>
    <w:rsid w:val="00DA7929"/>
    <w:rsid w:val="00DB02B0"/>
    <w:rsid w:val="00DB1B56"/>
    <w:rsid w:val="00DB221E"/>
    <w:rsid w:val="00DB45DC"/>
    <w:rsid w:val="00DB5FCD"/>
    <w:rsid w:val="00DB6346"/>
    <w:rsid w:val="00DB6487"/>
    <w:rsid w:val="00DB7328"/>
    <w:rsid w:val="00DC020F"/>
    <w:rsid w:val="00DC0402"/>
    <w:rsid w:val="00DC05BF"/>
    <w:rsid w:val="00DC06BB"/>
    <w:rsid w:val="00DC0FE9"/>
    <w:rsid w:val="00DC1262"/>
    <w:rsid w:val="00DC1A8F"/>
    <w:rsid w:val="00DC22F9"/>
    <w:rsid w:val="00DC29C0"/>
    <w:rsid w:val="00DC2ADE"/>
    <w:rsid w:val="00DC32BE"/>
    <w:rsid w:val="00DC32DA"/>
    <w:rsid w:val="00DC58D8"/>
    <w:rsid w:val="00DC6A8B"/>
    <w:rsid w:val="00DC7E1F"/>
    <w:rsid w:val="00DD0D79"/>
    <w:rsid w:val="00DD2A7C"/>
    <w:rsid w:val="00DD2A81"/>
    <w:rsid w:val="00DD3B0E"/>
    <w:rsid w:val="00DD3BD5"/>
    <w:rsid w:val="00DD4562"/>
    <w:rsid w:val="00DD5A97"/>
    <w:rsid w:val="00DD7E39"/>
    <w:rsid w:val="00DE0482"/>
    <w:rsid w:val="00DE095E"/>
    <w:rsid w:val="00DE0BDF"/>
    <w:rsid w:val="00DE0FFA"/>
    <w:rsid w:val="00DE238D"/>
    <w:rsid w:val="00DE2F0E"/>
    <w:rsid w:val="00DE301F"/>
    <w:rsid w:val="00DE423D"/>
    <w:rsid w:val="00DE5F6D"/>
    <w:rsid w:val="00DF1161"/>
    <w:rsid w:val="00DF2836"/>
    <w:rsid w:val="00DF3CDC"/>
    <w:rsid w:val="00DF3D2B"/>
    <w:rsid w:val="00DF5312"/>
    <w:rsid w:val="00DF5833"/>
    <w:rsid w:val="00DF5CDB"/>
    <w:rsid w:val="00DF646C"/>
    <w:rsid w:val="00DF6502"/>
    <w:rsid w:val="00DF6E02"/>
    <w:rsid w:val="00DF72CF"/>
    <w:rsid w:val="00DF7AA9"/>
    <w:rsid w:val="00DF7BC6"/>
    <w:rsid w:val="00E00094"/>
    <w:rsid w:val="00E0053C"/>
    <w:rsid w:val="00E013A2"/>
    <w:rsid w:val="00E0182E"/>
    <w:rsid w:val="00E01D06"/>
    <w:rsid w:val="00E02124"/>
    <w:rsid w:val="00E04061"/>
    <w:rsid w:val="00E0489B"/>
    <w:rsid w:val="00E04B80"/>
    <w:rsid w:val="00E068A8"/>
    <w:rsid w:val="00E06A64"/>
    <w:rsid w:val="00E07855"/>
    <w:rsid w:val="00E07EB4"/>
    <w:rsid w:val="00E102E0"/>
    <w:rsid w:val="00E11135"/>
    <w:rsid w:val="00E11EF0"/>
    <w:rsid w:val="00E11EFB"/>
    <w:rsid w:val="00E12038"/>
    <w:rsid w:val="00E13C4B"/>
    <w:rsid w:val="00E147B6"/>
    <w:rsid w:val="00E15D50"/>
    <w:rsid w:val="00E1604E"/>
    <w:rsid w:val="00E20DC7"/>
    <w:rsid w:val="00E21D1E"/>
    <w:rsid w:val="00E24874"/>
    <w:rsid w:val="00E2490B"/>
    <w:rsid w:val="00E25332"/>
    <w:rsid w:val="00E25F0A"/>
    <w:rsid w:val="00E267BF"/>
    <w:rsid w:val="00E26BB4"/>
    <w:rsid w:val="00E27050"/>
    <w:rsid w:val="00E27ADB"/>
    <w:rsid w:val="00E3021B"/>
    <w:rsid w:val="00E317BF"/>
    <w:rsid w:val="00E327B0"/>
    <w:rsid w:val="00E333F4"/>
    <w:rsid w:val="00E3398B"/>
    <w:rsid w:val="00E353C7"/>
    <w:rsid w:val="00E36306"/>
    <w:rsid w:val="00E36CCB"/>
    <w:rsid w:val="00E37174"/>
    <w:rsid w:val="00E37DF3"/>
    <w:rsid w:val="00E40B28"/>
    <w:rsid w:val="00E41BD8"/>
    <w:rsid w:val="00E41D87"/>
    <w:rsid w:val="00E442FA"/>
    <w:rsid w:val="00E45C15"/>
    <w:rsid w:val="00E45D20"/>
    <w:rsid w:val="00E47AC5"/>
    <w:rsid w:val="00E509D1"/>
    <w:rsid w:val="00E527F5"/>
    <w:rsid w:val="00E5324C"/>
    <w:rsid w:val="00E54839"/>
    <w:rsid w:val="00E55898"/>
    <w:rsid w:val="00E57122"/>
    <w:rsid w:val="00E57D30"/>
    <w:rsid w:val="00E606E5"/>
    <w:rsid w:val="00E60B64"/>
    <w:rsid w:val="00E60D60"/>
    <w:rsid w:val="00E61394"/>
    <w:rsid w:val="00E6238F"/>
    <w:rsid w:val="00E63466"/>
    <w:rsid w:val="00E64D1F"/>
    <w:rsid w:val="00E65B92"/>
    <w:rsid w:val="00E65F13"/>
    <w:rsid w:val="00E66F23"/>
    <w:rsid w:val="00E6764D"/>
    <w:rsid w:val="00E67CBD"/>
    <w:rsid w:val="00E70173"/>
    <w:rsid w:val="00E70468"/>
    <w:rsid w:val="00E70C9E"/>
    <w:rsid w:val="00E728C5"/>
    <w:rsid w:val="00E741EB"/>
    <w:rsid w:val="00E746DB"/>
    <w:rsid w:val="00E75069"/>
    <w:rsid w:val="00E753E4"/>
    <w:rsid w:val="00E764F9"/>
    <w:rsid w:val="00E76536"/>
    <w:rsid w:val="00E775D3"/>
    <w:rsid w:val="00E77BCA"/>
    <w:rsid w:val="00E77CB6"/>
    <w:rsid w:val="00E800C2"/>
    <w:rsid w:val="00E802DB"/>
    <w:rsid w:val="00E80587"/>
    <w:rsid w:val="00E80BEB"/>
    <w:rsid w:val="00E8189D"/>
    <w:rsid w:val="00E838A7"/>
    <w:rsid w:val="00E838F6"/>
    <w:rsid w:val="00E83BBF"/>
    <w:rsid w:val="00E83C90"/>
    <w:rsid w:val="00E8471B"/>
    <w:rsid w:val="00E8477F"/>
    <w:rsid w:val="00E86BB1"/>
    <w:rsid w:val="00E870C3"/>
    <w:rsid w:val="00E87230"/>
    <w:rsid w:val="00E879A6"/>
    <w:rsid w:val="00E908BE"/>
    <w:rsid w:val="00E910C4"/>
    <w:rsid w:val="00E918DC"/>
    <w:rsid w:val="00E9216F"/>
    <w:rsid w:val="00E929E6"/>
    <w:rsid w:val="00E93109"/>
    <w:rsid w:val="00E9595C"/>
    <w:rsid w:val="00E96AD5"/>
    <w:rsid w:val="00E97740"/>
    <w:rsid w:val="00E97E52"/>
    <w:rsid w:val="00EA0D72"/>
    <w:rsid w:val="00EA0E60"/>
    <w:rsid w:val="00EA13E5"/>
    <w:rsid w:val="00EA21C2"/>
    <w:rsid w:val="00EA24A6"/>
    <w:rsid w:val="00EA387C"/>
    <w:rsid w:val="00EA4285"/>
    <w:rsid w:val="00EA5F3E"/>
    <w:rsid w:val="00EA74B0"/>
    <w:rsid w:val="00EB01FF"/>
    <w:rsid w:val="00EB0A0B"/>
    <w:rsid w:val="00EB14A9"/>
    <w:rsid w:val="00EB17F5"/>
    <w:rsid w:val="00EB28E6"/>
    <w:rsid w:val="00EB33C4"/>
    <w:rsid w:val="00EB3A71"/>
    <w:rsid w:val="00EB3A75"/>
    <w:rsid w:val="00EB41A7"/>
    <w:rsid w:val="00EB5B0B"/>
    <w:rsid w:val="00EB634C"/>
    <w:rsid w:val="00EB6441"/>
    <w:rsid w:val="00EB6899"/>
    <w:rsid w:val="00EB75FC"/>
    <w:rsid w:val="00EC0E6D"/>
    <w:rsid w:val="00EC0F13"/>
    <w:rsid w:val="00EC118B"/>
    <w:rsid w:val="00EC11C1"/>
    <w:rsid w:val="00EC2750"/>
    <w:rsid w:val="00EC2EF3"/>
    <w:rsid w:val="00EC344A"/>
    <w:rsid w:val="00EC3A10"/>
    <w:rsid w:val="00EC55D4"/>
    <w:rsid w:val="00EC6451"/>
    <w:rsid w:val="00EC6E2E"/>
    <w:rsid w:val="00EC6FB0"/>
    <w:rsid w:val="00EC7BE7"/>
    <w:rsid w:val="00ED15DA"/>
    <w:rsid w:val="00ED1C66"/>
    <w:rsid w:val="00ED2AA1"/>
    <w:rsid w:val="00ED3AE8"/>
    <w:rsid w:val="00ED4F6F"/>
    <w:rsid w:val="00ED683B"/>
    <w:rsid w:val="00ED736F"/>
    <w:rsid w:val="00ED7F0C"/>
    <w:rsid w:val="00EE0BC1"/>
    <w:rsid w:val="00EE1117"/>
    <w:rsid w:val="00EE1AFD"/>
    <w:rsid w:val="00EE2105"/>
    <w:rsid w:val="00EE216B"/>
    <w:rsid w:val="00EE2206"/>
    <w:rsid w:val="00EE368F"/>
    <w:rsid w:val="00EE5452"/>
    <w:rsid w:val="00EE7D32"/>
    <w:rsid w:val="00EF0E7A"/>
    <w:rsid w:val="00EF1020"/>
    <w:rsid w:val="00EF120B"/>
    <w:rsid w:val="00EF14E3"/>
    <w:rsid w:val="00EF1BE3"/>
    <w:rsid w:val="00EF269C"/>
    <w:rsid w:val="00EF2A7D"/>
    <w:rsid w:val="00EF2D52"/>
    <w:rsid w:val="00EF2E81"/>
    <w:rsid w:val="00EF3540"/>
    <w:rsid w:val="00EF3FF6"/>
    <w:rsid w:val="00EF41DA"/>
    <w:rsid w:val="00EF53D2"/>
    <w:rsid w:val="00EF5F35"/>
    <w:rsid w:val="00EF65F3"/>
    <w:rsid w:val="00EF76F0"/>
    <w:rsid w:val="00EF7A65"/>
    <w:rsid w:val="00F01740"/>
    <w:rsid w:val="00F01FCD"/>
    <w:rsid w:val="00F022A8"/>
    <w:rsid w:val="00F023BA"/>
    <w:rsid w:val="00F04514"/>
    <w:rsid w:val="00F04743"/>
    <w:rsid w:val="00F047B0"/>
    <w:rsid w:val="00F048B6"/>
    <w:rsid w:val="00F049DA"/>
    <w:rsid w:val="00F05B87"/>
    <w:rsid w:val="00F06253"/>
    <w:rsid w:val="00F06546"/>
    <w:rsid w:val="00F06BB2"/>
    <w:rsid w:val="00F104B1"/>
    <w:rsid w:val="00F108A6"/>
    <w:rsid w:val="00F10BC0"/>
    <w:rsid w:val="00F115B5"/>
    <w:rsid w:val="00F11AAF"/>
    <w:rsid w:val="00F11B60"/>
    <w:rsid w:val="00F12971"/>
    <w:rsid w:val="00F134DD"/>
    <w:rsid w:val="00F142A6"/>
    <w:rsid w:val="00F145A7"/>
    <w:rsid w:val="00F1461C"/>
    <w:rsid w:val="00F14637"/>
    <w:rsid w:val="00F15152"/>
    <w:rsid w:val="00F15919"/>
    <w:rsid w:val="00F160DD"/>
    <w:rsid w:val="00F16201"/>
    <w:rsid w:val="00F1634F"/>
    <w:rsid w:val="00F16A55"/>
    <w:rsid w:val="00F171ED"/>
    <w:rsid w:val="00F20EB7"/>
    <w:rsid w:val="00F2187B"/>
    <w:rsid w:val="00F218EE"/>
    <w:rsid w:val="00F228DA"/>
    <w:rsid w:val="00F23AD8"/>
    <w:rsid w:val="00F24037"/>
    <w:rsid w:val="00F24C33"/>
    <w:rsid w:val="00F24C4E"/>
    <w:rsid w:val="00F25DD9"/>
    <w:rsid w:val="00F25EEA"/>
    <w:rsid w:val="00F268F4"/>
    <w:rsid w:val="00F272F9"/>
    <w:rsid w:val="00F27851"/>
    <w:rsid w:val="00F27C30"/>
    <w:rsid w:val="00F30571"/>
    <w:rsid w:val="00F30728"/>
    <w:rsid w:val="00F3149F"/>
    <w:rsid w:val="00F32CE3"/>
    <w:rsid w:val="00F32DE7"/>
    <w:rsid w:val="00F32ED5"/>
    <w:rsid w:val="00F3363C"/>
    <w:rsid w:val="00F33DC6"/>
    <w:rsid w:val="00F34E27"/>
    <w:rsid w:val="00F35344"/>
    <w:rsid w:val="00F35599"/>
    <w:rsid w:val="00F35ABC"/>
    <w:rsid w:val="00F36338"/>
    <w:rsid w:val="00F404A0"/>
    <w:rsid w:val="00F41071"/>
    <w:rsid w:val="00F4109E"/>
    <w:rsid w:val="00F42065"/>
    <w:rsid w:val="00F42B2F"/>
    <w:rsid w:val="00F43CB9"/>
    <w:rsid w:val="00F46DEF"/>
    <w:rsid w:val="00F47572"/>
    <w:rsid w:val="00F50172"/>
    <w:rsid w:val="00F50ACF"/>
    <w:rsid w:val="00F50E10"/>
    <w:rsid w:val="00F52EB9"/>
    <w:rsid w:val="00F53155"/>
    <w:rsid w:val="00F5429D"/>
    <w:rsid w:val="00F547AF"/>
    <w:rsid w:val="00F55769"/>
    <w:rsid w:val="00F568B8"/>
    <w:rsid w:val="00F57C13"/>
    <w:rsid w:val="00F60956"/>
    <w:rsid w:val="00F618BD"/>
    <w:rsid w:val="00F61F6D"/>
    <w:rsid w:val="00F621AB"/>
    <w:rsid w:val="00F623D2"/>
    <w:rsid w:val="00F64D5F"/>
    <w:rsid w:val="00F65927"/>
    <w:rsid w:val="00F668ED"/>
    <w:rsid w:val="00F672AF"/>
    <w:rsid w:val="00F67F6B"/>
    <w:rsid w:val="00F70310"/>
    <w:rsid w:val="00F70865"/>
    <w:rsid w:val="00F70DF2"/>
    <w:rsid w:val="00F7173D"/>
    <w:rsid w:val="00F72B79"/>
    <w:rsid w:val="00F72D44"/>
    <w:rsid w:val="00F734EE"/>
    <w:rsid w:val="00F73661"/>
    <w:rsid w:val="00F73816"/>
    <w:rsid w:val="00F73DCF"/>
    <w:rsid w:val="00F74785"/>
    <w:rsid w:val="00F7492B"/>
    <w:rsid w:val="00F74B7B"/>
    <w:rsid w:val="00F74F3D"/>
    <w:rsid w:val="00F7533A"/>
    <w:rsid w:val="00F75ACF"/>
    <w:rsid w:val="00F75EF0"/>
    <w:rsid w:val="00F76EAA"/>
    <w:rsid w:val="00F76F8E"/>
    <w:rsid w:val="00F7700F"/>
    <w:rsid w:val="00F8022A"/>
    <w:rsid w:val="00F80BB3"/>
    <w:rsid w:val="00F81BB5"/>
    <w:rsid w:val="00F81F2F"/>
    <w:rsid w:val="00F81FD6"/>
    <w:rsid w:val="00F83840"/>
    <w:rsid w:val="00F83AE3"/>
    <w:rsid w:val="00F84635"/>
    <w:rsid w:val="00F8484D"/>
    <w:rsid w:val="00F84AB7"/>
    <w:rsid w:val="00F84F10"/>
    <w:rsid w:val="00F851A8"/>
    <w:rsid w:val="00F85B4D"/>
    <w:rsid w:val="00F86B79"/>
    <w:rsid w:val="00F87231"/>
    <w:rsid w:val="00F90DF6"/>
    <w:rsid w:val="00F9128C"/>
    <w:rsid w:val="00F93A48"/>
    <w:rsid w:val="00F93A89"/>
    <w:rsid w:val="00F93BEB"/>
    <w:rsid w:val="00F9407C"/>
    <w:rsid w:val="00F958CC"/>
    <w:rsid w:val="00F95918"/>
    <w:rsid w:val="00F95988"/>
    <w:rsid w:val="00F95C91"/>
    <w:rsid w:val="00F96D2A"/>
    <w:rsid w:val="00F97767"/>
    <w:rsid w:val="00F97A65"/>
    <w:rsid w:val="00F97FC9"/>
    <w:rsid w:val="00FA0F38"/>
    <w:rsid w:val="00FA1781"/>
    <w:rsid w:val="00FA2116"/>
    <w:rsid w:val="00FA35CB"/>
    <w:rsid w:val="00FA3EE8"/>
    <w:rsid w:val="00FA4014"/>
    <w:rsid w:val="00FA5453"/>
    <w:rsid w:val="00FA59D5"/>
    <w:rsid w:val="00FA61FB"/>
    <w:rsid w:val="00FA6C8A"/>
    <w:rsid w:val="00FA729C"/>
    <w:rsid w:val="00FA7686"/>
    <w:rsid w:val="00FA774E"/>
    <w:rsid w:val="00FA7F5F"/>
    <w:rsid w:val="00FB020B"/>
    <w:rsid w:val="00FB0A7C"/>
    <w:rsid w:val="00FB1E2F"/>
    <w:rsid w:val="00FB1FD0"/>
    <w:rsid w:val="00FB2882"/>
    <w:rsid w:val="00FB2D6B"/>
    <w:rsid w:val="00FB33EE"/>
    <w:rsid w:val="00FB3474"/>
    <w:rsid w:val="00FB4689"/>
    <w:rsid w:val="00FB57B2"/>
    <w:rsid w:val="00FB5D10"/>
    <w:rsid w:val="00FB67F8"/>
    <w:rsid w:val="00FB6C10"/>
    <w:rsid w:val="00FB6D4C"/>
    <w:rsid w:val="00FC036C"/>
    <w:rsid w:val="00FC05F9"/>
    <w:rsid w:val="00FC1A63"/>
    <w:rsid w:val="00FC3231"/>
    <w:rsid w:val="00FC39A6"/>
    <w:rsid w:val="00FC3DC1"/>
    <w:rsid w:val="00FC4F3A"/>
    <w:rsid w:val="00FC6262"/>
    <w:rsid w:val="00FC6E66"/>
    <w:rsid w:val="00FC6EE1"/>
    <w:rsid w:val="00FC7D49"/>
    <w:rsid w:val="00FC7EB3"/>
    <w:rsid w:val="00FD1231"/>
    <w:rsid w:val="00FD1C8C"/>
    <w:rsid w:val="00FD1D1F"/>
    <w:rsid w:val="00FD2475"/>
    <w:rsid w:val="00FD2FC3"/>
    <w:rsid w:val="00FD48F2"/>
    <w:rsid w:val="00FD56C7"/>
    <w:rsid w:val="00FD56FF"/>
    <w:rsid w:val="00FD5848"/>
    <w:rsid w:val="00FD595E"/>
    <w:rsid w:val="00FD59ED"/>
    <w:rsid w:val="00FD5AA2"/>
    <w:rsid w:val="00FD5B45"/>
    <w:rsid w:val="00FD5F05"/>
    <w:rsid w:val="00FD67C6"/>
    <w:rsid w:val="00FE0DD5"/>
    <w:rsid w:val="00FE0F74"/>
    <w:rsid w:val="00FE1D47"/>
    <w:rsid w:val="00FE2BEB"/>
    <w:rsid w:val="00FE2F21"/>
    <w:rsid w:val="00FE32B7"/>
    <w:rsid w:val="00FE35D0"/>
    <w:rsid w:val="00FE37C0"/>
    <w:rsid w:val="00FE3AC4"/>
    <w:rsid w:val="00FE3CDD"/>
    <w:rsid w:val="00FE3EF6"/>
    <w:rsid w:val="00FE4805"/>
    <w:rsid w:val="00FE4A17"/>
    <w:rsid w:val="00FE4D55"/>
    <w:rsid w:val="00FE5D8B"/>
    <w:rsid w:val="00FE7AFE"/>
    <w:rsid w:val="00FE7DEB"/>
    <w:rsid w:val="00FE7E92"/>
    <w:rsid w:val="00FF0EB0"/>
    <w:rsid w:val="00FF11AF"/>
    <w:rsid w:val="00FF225D"/>
    <w:rsid w:val="00FF3811"/>
    <w:rsid w:val="00FF65AA"/>
    <w:rsid w:val="00FF6C95"/>
    <w:rsid w:val="00FF7909"/>
    <w:rsid w:val="00FF792C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1EA53"/>
  <w15:chartTrackingRefBased/>
  <w15:docId w15:val="{CE8A1175-2619-41C8-9BCE-1CA1310D9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1A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4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49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490"/>
    <w:rPr>
      <w:sz w:val="18"/>
      <w:szCs w:val="18"/>
    </w:rPr>
  </w:style>
  <w:style w:type="character" w:styleId="a7">
    <w:name w:val="Hyperlink"/>
    <w:basedOn w:val="a0"/>
    <w:uiPriority w:val="99"/>
    <w:unhideWhenUsed/>
    <w:rsid w:val="00143201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F35599"/>
    <w:pPr>
      <w:ind w:firstLineChars="200" w:firstLine="420"/>
    </w:pPr>
  </w:style>
  <w:style w:type="paragraph" w:styleId="a9">
    <w:name w:val="Date"/>
    <w:basedOn w:val="a"/>
    <w:next w:val="a"/>
    <w:link w:val="aa"/>
    <w:uiPriority w:val="99"/>
    <w:semiHidden/>
    <w:unhideWhenUsed/>
    <w:rsid w:val="00BD46AF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BD46AF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B2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4B2C1F"/>
    <w:rPr>
      <w:rFonts w:ascii="宋体" w:eastAsia="宋体" w:hAnsi="宋体" w:cs="宋体"/>
      <w:kern w:val="0"/>
      <w:sz w:val="24"/>
      <w:szCs w:val="24"/>
    </w:rPr>
  </w:style>
  <w:style w:type="character" w:customStyle="1" w:styleId="snpflankvariation">
    <w:name w:val="snp_flank_variation"/>
    <w:basedOn w:val="a0"/>
    <w:rsid w:val="004B2C1F"/>
  </w:style>
  <w:style w:type="character" w:styleId="ab">
    <w:name w:val="annotation reference"/>
    <w:basedOn w:val="a0"/>
    <w:uiPriority w:val="99"/>
    <w:semiHidden/>
    <w:unhideWhenUsed/>
    <w:rsid w:val="00D757D2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D757D2"/>
  </w:style>
  <w:style w:type="character" w:customStyle="1" w:styleId="ad">
    <w:name w:val="批注文字 字符"/>
    <w:basedOn w:val="a0"/>
    <w:link w:val="ac"/>
    <w:uiPriority w:val="99"/>
    <w:rsid w:val="00D757D2"/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57D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757D2"/>
    <w:rPr>
      <w:rFonts w:ascii="宋体" w:eastAsia="宋体" w:hAnsi="宋体" w:cs="宋体"/>
      <w:b/>
      <w:bCs/>
      <w:kern w:val="0"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D757D2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D757D2"/>
    <w:rPr>
      <w:rFonts w:ascii="宋体" w:eastAsia="宋体" w:hAnsi="宋体" w:cs="宋体"/>
      <w:kern w:val="0"/>
      <w:sz w:val="18"/>
      <w:szCs w:val="18"/>
    </w:rPr>
  </w:style>
  <w:style w:type="character" w:styleId="HTML1">
    <w:name w:val="HTML Typewriter"/>
    <w:basedOn w:val="a0"/>
    <w:uiPriority w:val="99"/>
    <w:semiHidden/>
    <w:unhideWhenUsed/>
    <w:rsid w:val="00C3277A"/>
    <w:rPr>
      <w:rFonts w:ascii="宋体" w:eastAsia="宋体" w:hAnsi="宋体" w:cs="宋体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3071FB"/>
    <w:rPr>
      <w:color w:val="954F72" w:themeColor="followedHyperlink"/>
      <w:u w:val="single"/>
    </w:rPr>
  </w:style>
  <w:style w:type="paragraph" w:styleId="af3">
    <w:name w:val="Plain Text"/>
    <w:basedOn w:val="a"/>
    <w:link w:val="af4"/>
    <w:uiPriority w:val="99"/>
    <w:semiHidden/>
    <w:unhideWhenUsed/>
    <w:rsid w:val="00AE078C"/>
    <w:pPr>
      <w:widowControl w:val="0"/>
      <w:jc w:val="both"/>
    </w:pPr>
    <w:rPr>
      <w:rFonts w:ascii="等线" w:eastAsia="等线" w:hAnsi="Courier New" w:cs="Courier New"/>
      <w:kern w:val="2"/>
      <w:sz w:val="21"/>
      <w:szCs w:val="21"/>
    </w:rPr>
  </w:style>
  <w:style w:type="character" w:customStyle="1" w:styleId="af4">
    <w:name w:val="纯文本 字符"/>
    <w:basedOn w:val="a0"/>
    <w:link w:val="af3"/>
    <w:uiPriority w:val="99"/>
    <w:semiHidden/>
    <w:rsid w:val="00AE078C"/>
    <w:rPr>
      <w:rFonts w:ascii="等线" w:eastAsia="等线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8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8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5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1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747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8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2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3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2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8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3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0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3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8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3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53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0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1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4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9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4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63279">
                      <w:marLeft w:val="150"/>
                      <w:marRight w:val="0"/>
                      <w:marTop w:val="25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92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209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8152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99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60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23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51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296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24602611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8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1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2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5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5202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0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3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6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欣容</dc:creator>
  <cp:keywords/>
  <dc:description/>
  <cp:lastModifiedBy>1 USER</cp:lastModifiedBy>
  <cp:revision>4</cp:revision>
  <dcterms:created xsi:type="dcterms:W3CDTF">2023-12-05T03:00:00Z</dcterms:created>
  <dcterms:modified xsi:type="dcterms:W3CDTF">2023-12-06T13:24:00Z</dcterms:modified>
</cp:coreProperties>
</file>